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6DC60" w14:textId="4E83F561" w:rsidR="00694A29" w:rsidRPr="0044698B" w:rsidRDefault="00813774">
      <w:pPr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hAnsi="Times New Roman" w:cs="Times New Roman"/>
          <w:sz w:val="18"/>
          <w:szCs w:val="18"/>
        </w:rPr>
        <w:t>S1 Table</w:t>
      </w:r>
      <w:r w:rsidR="000C6B2D" w:rsidRPr="0044698B">
        <w:rPr>
          <w:rFonts w:ascii="Times New Roman" w:hAnsi="Times New Roman" w:cs="Times New Roman"/>
          <w:sz w:val="18"/>
          <w:szCs w:val="18"/>
        </w:rPr>
        <w:t>. Summary of Diarrheal Disease DALY, Incidence, and Prevalence and Global SDI Values (1990-2017)</w:t>
      </w:r>
      <w:r w:rsidR="000C6B2D" w:rsidRPr="0044698B">
        <w:rPr>
          <w:rFonts w:ascii="Times New Roman" w:hAnsi="Times New Roman" w:cs="Times New Roman"/>
          <w:sz w:val="18"/>
          <w:szCs w:val="18"/>
          <w:vertAlign w:val="superscript"/>
        </w:rPr>
        <w:t>a</w:t>
      </w:r>
    </w:p>
    <w:tbl>
      <w:tblPr>
        <w:tblStyle w:val="PlainTable1"/>
        <w:tblW w:w="13684" w:type="dxa"/>
        <w:tblLook w:val="04A0" w:firstRow="1" w:lastRow="0" w:firstColumn="1" w:lastColumn="0" w:noHBand="0" w:noVBand="1"/>
      </w:tblPr>
      <w:tblGrid>
        <w:gridCol w:w="660"/>
        <w:gridCol w:w="1984"/>
        <w:gridCol w:w="1350"/>
        <w:gridCol w:w="836"/>
        <w:gridCol w:w="1625"/>
        <w:gridCol w:w="1319"/>
        <w:gridCol w:w="1006"/>
        <w:gridCol w:w="1598"/>
        <w:gridCol w:w="1440"/>
        <w:gridCol w:w="1056"/>
        <w:gridCol w:w="810"/>
      </w:tblGrid>
      <w:tr w:rsidR="003C278A" w:rsidRPr="0044698B" w14:paraId="1A5AE822" w14:textId="77777777" w:rsidTr="003C2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noWrap/>
            <w:hideMark/>
          </w:tcPr>
          <w:p w14:paraId="4EF10B57" w14:textId="77777777" w:rsidR="003C278A" w:rsidRPr="0044698B" w:rsidRDefault="003C278A" w:rsidP="00C74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984" w:type="dxa"/>
            <w:noWrap/>
            <w:hideMark/>
          </w:tcPr>
          <w:p w14:paraId="104CF8DA" w14:textId="77777777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LYs</w:t>
            </w:r>
          </w:p>
          <w:p w14:paraId="73F37A6A" w14:textId="24E1D76F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 (95% CI</w:t>
            </w:r>
            <w:r w:rsidR="00F875DC" w:rsidRPr="00F87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EAC2FB0" w14:textId="77777777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LYS</w:t>
            </w:r>
          </w:p>
          <w:p w14:paraId="0EAE6475" w14:textId="77777777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e per 100,000</w:t>
            </w:r>
          </w:p>
          <w:p w14:paraId="53509719" w14:textId="0ECAD0B5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% CI</w:t>
            </w:r>
            <w:r w:rsidR="00F875DC" w:rsidRPr="00F87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hideMark/>
          </w:tcPr>
          <w:p w14:paraId="55C17592" w14:textId="022F0F5D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LYs APC</w:t>
            </w:r>
            <w:r w:rsidR="00F875DC" w:rsidRPr="00F87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69" w:type="dxa"/>
            <w:hideMark/>
          </w:tcPr>
          <w:p w14:paraId="79C8338F" w14:textId="15B55D9D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idence Count (95% CI</w:t>
            </w:r>
            <w:r w:rsidR="00F875DC" w:rsidRPr="00F87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noWrap/>
            <w:hideMark/>
          </w:tcPr>
          <w:p w14:paraId="106EE6C5" w14:textId="69D509CD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idence Rate per 100,000 (95% CI</w:t>
            </w:r>
            <w:r w:rsidR="00F875DC" w:rsidRPr="00F87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hideMark/>
          </w:tcPr>
          <w:p w14:paraId="300DC053" w14:textId="2DBC5D80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idence APC</w:t>
            </w:r>
            <w:r w:rsidR="00F875DC" w:rsidRPr="00F87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69" w:type="dxa"/>
            <w:hideMark/>
          </w:tcPr>
          <w:p w14:paraId="439D9E4D" w14:textId="77777777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alence Count</w:t>
            </w:r>
          </w:p>
          <w:p w14:paraId="1A97EDE5" w14:textId="2CE5FF66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% CI</w:t>
            </w:r>
            <w:r w:rsidR="00F875DC" w:rsidRPr="00F87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518E3771" w14:textId="0E83C48C" w:rsidR="003C278A" w:rsidRPr="0044698B" w:rsidRDefault="003C278A" w:rsidP="00C74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alence Rate per 100,000 (95% CI</w:t>
            </w:r>
            <w:r w:rsidR="00F875DC" w:rsidRPr="00F87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73C01A8" w14:textId="77777777" w:rsidR="003C278A" w:rsidRPr="0044698B" w:rsidRDefault="003C278A" w:rsidP="003C2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alence</w:t>
            </w:r>
          </w:p>
          <w:p w14:paraId="179C852C" w14:textId="2E5BBCE3" w:rsidR="003C278A" w:rsidRPr="0044698B" w:rsidRDefault="003C278A" w:rsidP="003C2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</w:t>
            </w:r>
            <w:r w:rsidR="00F875DC" w:rsidRPr="00F87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0" w:type="dxa"/>
            <w:noWrap/>
            <w:hideMark/>
          </w:tcPr>
          <w:p w14:paraId="5E4BBB3C" w14:textId="268A02DC" w:rsidR="003C278A" w:rsidRPr="0044698B" w:rsidRDefault="003C278A" w:rsidP="000C6B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I value</w:t>
            </w:r>
          </w:p>
        </w:tc>
      </w:tr>
      <w:tr w:rsidR="003C278A" w:rsidRPr="0044698B" w14:paraId="6C59A9D3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2C881314" w14:textId="77777777" w:rsidR="003C278A" w:rsidRPr="0044698B" w:rsidRDefault="003C278A" w:rsidP="000C6B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984" w:type="dxa"/>
            <w:hideMark/>
          </w:tcPr>
          <w:p w14:paraId="7B50BEFA" w14:textId="347028D4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8</w:t>
            </w:r>
            <w:r w:rsidR="00F53107" w:rsidRPr="004469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69</w:t>
            </w:r>
            <w:r w:rsidR="00F53107" w:rsidRPr="004469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278.768251 </w:t>
            </w:r>
          </w:p>
          <w:p w14:paraId="63BB7F6B" w14:textId="1AFB09BC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4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.289659- 203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467447)</w:t>
            </w:r>
          </w:p>
        </w:tc>
        <w:tc>
          <w:tcPr>
            <w:tcW w:w="1350" w:type="dxa"/>
            <w:hideMark/>
          </w:tcPr>
          <w:p w14:paraId="2B141CCA" w14:textId="4324CC18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.011526</w:t>
            </w:r>
          </w:p>
          <w:p w14:paraId="3DA140F5" w14:textId="78624BCA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.9728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3.0313)</w:t>
            </w:r>
          </w:p>
        </w:tc>
        <w:tc>
          <w:tcPr>
            <w:tcW w:w="893" w:type="dxa"/>
          </w:tcPr>
          <w:p w14:paraId="6E45CD18" w14:textId="77777777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9" w:type="dxa"/>
            <w:hideMark/>
          </w:tcPr>
          <w:p w14:paraId="06DA069C" w14:textId="738D629F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24.13  </w:t>
            </w:r>
          </w:p>
          <w:p w14:paraId="753C4FEE" w14:textId="54174DAE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.89-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.83)</w:t>
            </w:r>
          </w:p>
        </w:tc>
        <w:tc>
          <w:tcPr>
            <w:tcW w:w="1319" w:type="dxa"/>
            <w:hideMark/>
          </w:tcPr>
          <w:p w14:paraId="25D365AF" w14:textId="4E0785A4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  <w:r w:rsidR="0044698B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.8262</w:t>
            </w:r>
          </w:p>
          <w:p w14:paraId="39F0A6BE" w14:textId="14BF00BB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8</w:t>
            </w:r>
            <w:r w:rsidR="0044698B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.423-93</w:t>
            </w:r>
            <w:r w:rsidR="0044698B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.464</w:t>
            </w:r>
          </w:p>
        </w:tc>
        <w:tc>
          <w:tcPr>
            <w:tcW w:w="1080" w:type="dxa"/>
          </w:tcPr>
          <w:p w14:paraId="52A5D160" w14:textId="3EFD9FC6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9" w:type="dxa"/>
            <w:hideMark/>
          </w:tcPr>
          <w:p w14:paraId="3E5E291D" w14:textId="6BDE1FE7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8.0347 (5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.4013-6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7.4995)</w:t>
            </w:r>
          </w:p>
        </w:tc>
        <w:tc>
          <w:tcPr>
            <w:tcW w:w="1440" w:type="dxa"/>
            <w:hideMark/>
          </w:tcPr>
          <w:p w14:paraId="739E1C34" w14:textId="7AC2D99C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.944262</w:t>
            </w:r>
          </w:p>
          <w:p w14:paraId="3D5C2430" w14:textId="032CB4D0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.43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.42)</w:t>
            </w:r>
          </w:p>
        </w:tc>
        <w:tc>
          <w:tcPr>
            <w:tcW w:w="810" w:type="dxa"/>
          </w:tcPr>
          <w:p w14:paraId="2035D99A" w14:textId="77777777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4F5AE03F" w14:textId="6AAD94E4" w:rsidR="003C278A" w:rsidRPr="0044698B" w:rsidRDefault="003C278A" w:rsidP="000C6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3C278A" w:rsidRPr="0044698B" w14:paraId="13BE3317" w14:textId="77777777" w:rsidTr="003C278A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46D4F4CB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984" w:type="dxa"/>
            <w:hideMark/>
          </w:tcPr>
          <w:p w14:paraId="72BFF45F" w14:textId="4538B8F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1.975992 </w:t>
            </w:r>
          </w:p>
          <w:p w14:paraId="490EDE8A" w14:textId="0D2B82C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2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.105072- 200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.810044)</w:t>
            </w:r>
          </w:p>
        </w:tc>
        <w:tc>
          <w:tcPr>
            <w:tcW w:w="1350" w:type="dxa"/>
            <w:hideMark/>
          </w:tcPr>
          <w:p w14:paraId="5A7C420D" w14:textId="6E027DFD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762275</w:t>
            </w:r>
          </w:p>
          <w:p w14:paraId="6BFED878" w14:textId="0369DE3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.7414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.5701)</w:t>
            </w:r>
          </w:p>
        </w:tc>
        <w:tc>
          <w:tcPr>
            <w:tcW w:w="893" w:type="dxa"/>
          </w:tcPr>
          <w:p w14:paraId="2AC35514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2%</w:t>
            </w:r>
          </w:p>
        </w:tc>
        <w:tc>
          <w:tcPr>
            <w:tcW w:w="1669" w:type="dxa"/>
            <w:hideMark/>
          </w:tcPr>
          <w:p w14:paraId="22A39FE2" w14:textId="767544D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90.28 </w:t>
            </w:r>
          </w:p>
          <w:p w14:paraId="7A395CBE" w14:textId="2F922E5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2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.75-4546537194)</w:t>
            </w:r>
          </w:p>
        </w:tc>
        <w:tc>
          <w:tcPr>
            <w:tcW w:w="1319" w:type="dxa"/>
            <w:hideMark/>
          </w:tcPr>
          <w:p w14:paraId="05A7D558" w14:textId="69ED8EE0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.90577</w:t>
            </w:r>
          </w:p>
          <w:p w14:paraId="12B04F3D" w14:textId="5F36E0C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059-92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.771)</w:t>
            </w:r>
          </w:p>
        </w:tc>
        <w:tc>
          <w:tcPr>
            <w:tcW w:w="1080" w:type="dxa"/>
          </w:tcPr>
          <w:p w14:paraId="05FABF07" w14:textId="4B3B53AD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6%</w:t>
            </w:r>
          </w:p>
        </w:tc>
        <w:tc>
          <w:tcPr>
            <w:tcW w:w="1669" w:type="dxa"/>
            <w:hideMark/>
          </w:tcPr>
          <w:p w14:paraId="7F7F32E6" w14:textId="79C3F48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.7307 (5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.0553-6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1.6295)</w:t>
            </w:r>
          </w:p>
        </w:tc>
        <w:tc>
          <w:tcPr>
            <w:tcW w:w="1440" w:type="dxa"/>
            <w:hideMark/>
          </w:tcPr>
          <w:p w14:paraId="105981A4" w14:textId="6521327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.280267</w:t>
            </w:r>
          </w:p>
          <w:p w14:paraId="4DD0AD12" w14:textId="4F1D3EE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.89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.32</w:t>
            </w:r>
          </w:p>
        </w:tc>
        <w:tc>
          <w:tcPr>
            <w:tcW w:w="810" w:type="dxa"/>
          </w:tcPr>
          <w:p w14:paraId="3DF3D56D" w14:textId="1D55AE7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2%</w:t>
            </w:r>
          </w:p>
        </w:tc>
        <w:tc>
          <w:tcPr>
            <w:tcW w:w="810" w:type="dxa"/>
            <w:hideMark/>
          </w:tcPr>
          <w:p w14:paraId="51751547" w14:textId="4CE9BC9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3C278A" w:rsidRPr="0044698B" w14:paraId="3CEBD085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02BABB39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1984" w:type="dxa"/>
            <w:hideMark/>
          </w:tcPr>
          <w:p w14:paraId="50AD2038" w14:textId="24210683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4.702396 </w:t>
            </w:r>
          </w:p>
          <w:p w14:paraId="1CB9EC20" w14:textId="790CAB4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8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8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.745833 -195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839874)</w:t>
            </w:r>
          </w:p>
        </w:tc>
        <w:tc>
          <w:tcPr>
            <w:tcW w:w="1350" w:type="dxa"/>
            <w:hideMark/>
          </w:tcPr>
          <w:p w14:paraId="23A441B2" w14:textId="0F7EBA8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685322</w:t>
            </w:r>
          </w:p>
          <w:p w14:paraId="6F791ABC" w14:textId="580F6D91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.7402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.8921)</w:t>
            </w:r>
          </w:p>
        </w:tc>
        <w:tc>
          <w:tcPr>
            <w:tcW w:w="893" w:type="dxa"/>
          </w:tcPr>
          <w:p w14:paraId="14038CAB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%</w:t>
            </w:r>
          </w:p>
        </w:tc>
        <w:tc>
          <w:tcPr>
            <w:tcW w:w="1669" w:type="dxa"/>
            <w:hideMark/>
          </w:tcPr>
          <w:p w14:paraId="67384506" w14:textId="579A572B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6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42.33 </w:t>
            </w:r>
          </w:p>
          <w:p w14:paraId="74BCED44" w14:textId="1E585F62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1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7.24 -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8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0.47) </w:t>
            </w:r>
          </w:p>
        </w:tc>
        <w:tc>
          <w:tcPr>
            <w:tcW w:w="1319" w:type="dxa"/>
            <w:hideMark/>
          </w:tcPr>
          <w:p w14:paraId="0EE72DBC" w14:textId="575929F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.95782</w:t>
            </w:r>
          </w:p>
          <w:p w14:paraId="55D24BA7" w14:textId="13BED38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9.813-9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.906)</w:t>
            </w:r>
          </w:p>
        </w:tc>
        <w:tc>
          <w:tcPr>
            <w:tcW w:w="1080" w:type="dxa"/>
          </w:tcPr>
          <w:p w14:paraId="11F3FAA4" w14:textId="3E05FAC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%</w:t>
            </w:r>
          </w:p>
        </w:tc>
        <w:tc>
          <w:tcPr>
            <w:tcW w:w="1669" w:type="dxa"/>
            <w:hideMark/>
          </w:tcPr>
          <w:p w14:paraId="57E33334" w14:textId="10898C80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.6535 (6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2833-6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4.8797)</w:t>
            </w:r>
          </w:p>
        </w:tc>
        <w:tc>
          <w:tcPr>
            <w:tcW w:w="1440" w:type="dxa"/>
            <w:hideMark/>
          </w:tcPr>
          <w:p w14:paraId="05122782" w14:textId="30029648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.448808</w:t>
            </w:r>
          </w:p>
          <w:p w14:paraId="423032A0" w14:textId="796AC92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.84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.15)</w:t>
            </w:r>
          </w:p>
        </w:tc>
        <w:tc>
          <w:tcPr>
            <w:tcW w:w="810" w:type="dxa"/>
          </w:tcPr>
          <w:p w14:paraId="5CD810B2" w14:textId="38417D4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%</w:t>
            </w:r>
          </w:p>
        </w:tc>
        <w:tc>
          <w:tcPr>
            <w:tcW w:w="810" w:type="dxa"/>
            <w:hideMark/>
          </w:tcPr>
          <w:p w14:paraId="49EDA550" w14:textId="4E4F8CC4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3C278A" w:rsidRPr="0044698B" w14:paraId="4672FBF4" w14:textId="77777777" w:rsidTr="003C278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3DAB4BB8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984" w:type="dxa"/>
            <w:hideMark/>
          </w:tcPr>
          <w:p w14:paraId="6F849DAB" w14:textId="1C66F97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5.367074 </w:t>
            </w:r>
          </w:p>
          <w:p w14:paraId="4DA1A26E" w14:textId="2C1EA1C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4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.9642 -190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</w:t>
            </w:r>
            <w:r w:rsidR="00F5310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.825914)</w:t>
            </w:r>
          </w:p>
        </w:tc>
        <w:tc>
          <w:tcPr>
            <w:tcW w:w="1350" w:type="dxa"/>
            <w:hideMark/>
          </w:tcPr>
          <w:p w14:paraId="4CE132CC" w14:textId="62EB37C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7.94037</w:t>
            </w:r>
          </w:p>
          <w:p w14:paraId="766697F8" w14:textId="2E40688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0.7976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.8182)</w:t>
            </w:r>
          </w:p>
        </w:tc>
        <w:tc>
          <w:tcPr>
            <w:tcW w:w="893" w:type="dxa"/>
          </w:tcPr>
          <w:p w14:paraId="58E0F975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7%</w:t>
            </w:r>
          </w:p>
        </w:tc>
        <w:tc>
          <w:tcPr>
            <w:tcW w:w="1669" w:type="dxa"/>
            <w:hideMark/>
          </w:tcPr>
          <w:p w14:paraId="49CEDACA" w14:textId="77AB6EA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.01 (3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3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2.66-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1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3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.13)</w:t>
            </w:r>
          </w:p>
        </w:tc>
        <w:tc>
          <w:tcPr>
            <w:tcW w:w="1319" w:type="dxa"/>
            <w:hideMark/>
          </w:tcPr>
          <w:p w14:paraId="1FAC56B2" w14:textId="1AC6845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.02074</w:t>
            </w:r>
          </w:p>
          <w:p w14:paraId="31869FF0" w14:textId="382D64D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.787-9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.801)</w:t>
            </w:r>
          </w:p>
        </w:tc>
        <w:tc>
          <w:tcPr>
            <w:tcW w:w="1080" w:type="dxa"/>
          </w:tcPr>
          <w:p w14:paraId="502DF72B" w14:textId="067353F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%</w:t>
            </w:r>
          </w:p>
        </w:tc>
        <w:tc>
          <w:tcPr>
            <w:tcW w:w="1669" w:type="dxa"/>
            <w:hideMark/>
          </w:tcPr>
          <w:p w14:paraId="0E7016F3" w14:textId="2EF7708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.9959 (6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.3427-6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.9801)</w:t>
            </w:r>
          </w:p>
        </w:tc>
        <w:tc>
          <w:tcPr>
            <w:tcW w:w="1440" w:type="dxa"/>
            <w:hideMark/>
          </w:tcPr>
          <w:p w14:paraId="692DB024" w14:textId="10B5185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076211</w:t>
            </w:r>
          </w:p>
          <w:p w14:paraId="7D2D1215" w14:textId="2EB34BA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.51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.72)</w:t>
            </w:r>
          </w:p>
        </w:tc>
        <w:tc>
          <w:tcPr>
            <w:tcW w:w="810" w:type="dxa"/>
          </w:tcPr>
          <w:p w14:paraId="314733DA" w14:textId="2AF2575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8%</w:t>
            </w:r>
          </w:p>
        </w:tc>
        <w:tc>
          <w:tcPr>
            <w:tcW w:w="810" w:type="dxa"/>
            <w:hideMark/>
          </w:tcPr>
          <w:p w14:paraId="002C818F" w14:textId="6805602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3C278A" w:rsidRPr="0044698B" w14:paraId="64DD84D7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4438918A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984" w:type="dxa"/>
            <w:hideMark/>
          </w:tcPr>
          <w:p w14:paraId="49343173" w14:textId="7F6A7C8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94.361715 </w:t>
            </w:r>
          </w:p>
          <w:p w14:paraId="7259EC34" w14:textId="524F6490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.762872- 18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2.828311)</w:t>
            </w:r>
          </w:p>
        </w:tc>
        <w:tc>
          <w:tcPr>
            <w:tcW w:w="1350" w:type="dxa"/>
            <w:hideMark/>
          </w:tcPr>
          <w:p w14:paraId="7EC78883" w14:textId="77F72B1B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7.177112</w:t>
            </w:r>
          </w:p>
          <w:p w14:paraId="47CD1315" w14:textId="3580AA53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.1143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.4847)</w:t>
            </w:r>
          </w:p>
        </w:tc>
        <w:tc>
          <w:tcPr>
            <w:tcW w:w="893" w:type="dxa"/>
          </w:tcPr>
          <w:p w14:paraId="2161F275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%</w:t>
            </w:r>
          </w:p>
        </w:tc>
        <w:tc>
          <w:tcPr>
            <w:tcW w:w="1669" w:type="dxa"/>
            <w:hideMark/>
          </w:tcPr>
          <w:p w14:paraId="459F4693" w14:textId="1ADFC3D2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5.1 (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6.65-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1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.54)</w:t>
            </w:r>
          </w:p>
        </w:tc>
        <w:tc>
          <w:tcPr>
            <w:tcW w:w="1319" w:type="dxa"/>
            <w:hideMark/>
          </w:tcPr>
          <w:p w14:paraId="0A63479A" w14:textId="4082856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51936</w:t>
            </w:r>
          </w:p>
          <w:p w14:paraId="1DBE9C64" w14:textId="768DFBF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0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3.807-7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.173)</w:t>
            </w:r>
          </w:p>
        </w:tc>
        <w:tc>
          <w:tcPr>
            <w:tcW w:w="1080" w:type="dxa"/>
          </w:tcPr>
          <w:p w14:paraId="42F422AD" w14:textId="11697EE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%</w:t>
            </w:r>
          </w:p>
        </w:tc>
        <w:tc>
          <w:tcPr>
            <w:tcW w:w="1669" w:type="dxa"/>
            <w:hideMark/>
          </w:tcPr>
          <w:p w14:paraId="2AE330F3" w14:textId="650FC928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1273 (6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.4542-6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.0143)</w:t>
            </w:r>
          </w:p>
        </w:tc>
        <w:tc>
          <w:tcPr>
            <w:tcW w:w="1440" w:type="dxa"/>
            <w:hideMark/>
          </w:tcPr>
          <w:p w14:paraId="1756D800" w14:textId="2F6B44C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138568</w:t>
            </w:r>
          </w:p>
          <w:p w14:paraId="68D9958B" w14:textId="75F73BF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.38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.45)</w:t>
            </w:r>
          </w:p>
        </w:tc>
        <w:tc>
          <w:tcPr>
            <w:tcW w:w="810" w:type="dxa"/>
          </w:tcPr>
          <w:p w14:paraId="0BA41E48" w14:textId="04B3BA2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%</w:t>
            </w:r>
          </w:p>
        </w:tc>
        <w:tc>
          <w:tcPr>
            <w:tcW w:w="810" w:type="dxa"/>
            <w:hideMark/>
          </w:tcPr>
          <w:p w14:paraId="23F40E83" w14:textId="139D110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3C278A" w:rsidRPr="0044698B" w14:paraId="2EFB6EE1" w14:textId="77777777" w:rsidTr="003C278A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213E105D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984" w:type="dxa"/>
            <w:hideMark/>
          </w:tcPr>
          <w:p w14:paraId="6506749C" w14:textId="6FBE198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0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27.496529 </w:t>
            </w:r>
          </w:p>
          <w:p w14:paraId="43B460AF" w14:textId="0445AD6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959731- 18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.24657)</w:t>
            </w:r>
          </w:p>
        </w:tc>
        <w:tc>
          <w:tcPr>
            <w:tcW w:w="1350" w:type="dxa"/>
            <w:hideMark/>
          </w:tcPr>
          <w:p w14:paraId="79EDF582" w14:textId="2412EF72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.501965</w:t>
            </w:r>
          </w:p>
          <w:p w14:paraId="38F0778F" w14:textId="0259E4F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.3654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.062)</w:t>
            </w:r>
          </w:p>
        </w:tc>
        <w:tc>
          <w:tcPr>
            <w:tcW w:w="893" w:type="dxa"/>
          </w:tcPr>
          <w:p w14:paraId="7C27822F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3%</w:t>
            </w:r>
          </w:p>
        </w:tc>
        <w:tc>
          <w:tcPr>
            <w:tcW w:w="1669" w:type="dxa"/>
            <w:hideMark/>
          </w:tcPr>
          <w:p w14:paraId="12BA5218" w14:textId="34931C1E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.49 (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5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4.08-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6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.91</w:t>
            </w:r>
          </w:p>
        </w:tc>
        <w:tc>
          <w:tcPr>
            <w:tcW w:w="1319" w:type="dxa"/>
            <w:hideMark/>
          </w:tcPr>
          <w:p w14:paraId="736FACA9" w14:textId="4007DE7D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4.99025</w:t>
            </w:r>
          </w:p>
          <w:p w14:paraId="10EC1081" w14:textId="5D33D2B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.141-90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0.069)</w:t>
            </w:r>
          </w:p>
        </w:tc>
        <w:tc>
          <w:tcPr>
            <w:tcW w:w="1080" w:type="dxa"/>
          </w:tcPr>
          <w:p w14:paraId="44AEEB2B" w14:textId="1737338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%</w:t>
            </w:r>
          </w:p>
        </w:tc>
        <w:tc>
          <w:tcPr>
            <w:tcW w:w="1669" w:type="dxa"/>
            <w:hideMark/>
          </w:tcPr>
          <w:p w14:paraId="05809B7A" w14:textId="1F00C670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8.7427 (6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3153-7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9.7971)</w:t>
            </w:r>
          </w:p>
        </w:tc>
        <w:tc>
          <w:tcPr>
            <w:tcW w:w="1440" w:type="dxa"/>
            <w:hideMark/>
          </w:tcPr>
          <w:p w14:paraId="681FD2C9" w14:textId="28C5A2C5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517448</w:t>
            </w:r>
          </w:p>
          <w:p w14:paraId="31D95C68" w14:textId="099B47E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.67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.42)</w:t>
            </w:r>
          </w:p>
        </w:tc>
        <w:tc>
          <w:tcPr>
            <w:tcW w:w="810" w:type="dxa"/>
          </w:tcPr>
          <w:p w14:paraId="1E097D5D" w14:textId="1641772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810" w:type="dxa"/>
            <w:hideMark/>
          </w:tcPr>
          <w:p w14:paraId="34F826F6" w14:textId="322A5B9E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3C278A" w:rsidRPr="0044698B" w14:paraId="168819DA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7ED97A76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984" w:type="dxa"/>
            <w:hideMark/>
          </w:tcPr>
          <w:p w14:paraId="783C0111" w14:textId="6EE155A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08.661665 </w:t>
            </w:r>
          </w:p>
          <w:p w14:paraId="3101E149" w14:textId="0C9A55A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6.168749-174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5.406401)</w:t>
            </w:r>
          </w:p>
        </w:tc>
        <w:tc>
          <w:tcPr>
            <w:tcW w:w="1350" w:type="dxa"/>
            <w:hideMark/>
          </w:tcPr>
          <w:p w14:paraId="302C8DF4" w14:textId="4DB18A4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.759704</w:t>
            </w:r>
          </w:p>
          <w:p w14:paraId="384E9AB7" w14:textId="243F1AC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.8544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.8316)</w:t>
            </w:r>
          </w:p>
        </w:tc>
        <w:tc>
          <w:tcPr>
            <w:tcW w:w="893" w:type="dxa"/>
          </w:tcPr>
          <w:p w14:paraId="3A92267D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%</w:t>
            </w:r>
          </w:p>
        </w:tc>
        <w:tc>
          <w:tcPr>
            <w:tcW w:w="1669" w:type="dxa"/>
            <w:hideMark/>
          </w:tcPr>
          <w:p w14:paraId="13DB523E" w14:textId="4382B19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6.71 (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09-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9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19)</w:t>
            </w:r>
          </w:p>
        </w:tc>
        <w:tc>
          <w:tcPr>
            <w:tcW w:w="1319" w:type="dxa"/>
            <w:hideMark/>
          </w:tcPr>
          <w:p w14:paraId="5FEEDD47" w14:textId="3D9C14B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.45238 (7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5.99-90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5.411)</w:t>
            </w:r>
          </w:p>
        </w:tc>
        <w:tc>
          <w:tcPr>
            <w:tcW w:w="1080" w:type="dxa"/>
          </w:tcPr>
          <w:p w14:paraId="42C01D30" w14:textId="3BC064F6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1669" w:type="dxa"/>
            <w:hideMark/>
          </w:tcPr>
          <w:p w14:paraId="5F2C837E" w14:textId="1CE4885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653 (6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5192-7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209)</w:t>
            </w:r>
          </w:p>
        </w:tc>
        <w:tc>
          <w:tcPr>
            <w:tcW w:w="1440" w:type="dxa"/>
            <w:hideMark/>
          </w:tcPr>
          <w:p w14:paraId="54328EA6" w14:textId="25226C4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420034</w:t>
            </w:r>
          </w:p>
          <w:p w14:paraId="49BD6412" w14:textId="062358A0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.28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.79)</w:t>
            </w:r>
          </w:p>
        </w:tc>
        <w:tc>
          <w:tcPr>
            <w:tcW w:w="810" w:type="dxa"/>
          </w:tcPr>
          <w:p w14:paraId="44783811" w14:textId="3C5EC723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%</w:t>
            </w:r>
          </w:p>
        </w:tc>
        <w:tc>
          <w:tcPr>
            <w:tcW w:w="810" w:type="dxa"/>
            <w:hideMark/>
          </w:tcPr>
          <w:p w14:paraId="62A607DA" w14:textId="6D1B1EC4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3C278A" w:rsidRPr="0044698B" w14:paraId="32D2EEE3" w14:textId="77777777" w:rsidTr="003C278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7E5489FF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984" w:type="dxa"/>
            <w:hideMark/>
          </w:tcPr>
          <w:p w14:paraId="0C3EF89F" w14:textId="5292C92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.504314 </w:t>
            </w:r>
          </w:p>
          <w:p w14:paraId="66D49E56" w14:textId="6874C51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.298731-17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.258606)</w:t>
            </w:r>
          </w:p>
        </w:tc>
        <w:tc>
          <w:tcPr>
            <w:tcW w:w="1350" w:type="dxa"/>
            <w:hideMark/>
          </w:tcPr>
          <w:p w14:paraId="05CB3A63" w14:textId="23F41180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9.12157</w:t>
            </w:r>
          </w:p>
          <w:p w14:paraId="608BA614" w14:textId="4FB3CC7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8089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.5053)</w:t>
            </w:r>
          </w:p>
        </w:tc>
        <w:tc>
          <w:tcPr>
            <w:tcW w:w="893" w:type="dxa"/>
          </w:tcPr>
          <w:p w14:paraId="686F3D5B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%</w:t>
            </w:r>
          </w:p>
        </w:tc>
        <w:tc>
          <w:tcPr>
            <w:tcW w:w="1669" w:type="dxa"/>
            <w:hideMark/>
          </w:tcPr>
          <w:p w14:paraId="0E91C213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4853195.09 (4261775119.74-4967966042.32)</w:t>
            </w:r>
          </w:p>
        </w:tc>
        <w:tc>
          <w:tcPr>
            <w:tcW w:w="1319" w:type="dxa"/>
            <w:hideMark/>
          </w:tcPr>
          <w:p w14:paraId="2EFE9892" w14:textId="27D3438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.82129</w:t>
            </w:r>
          </w:p>
          <w:p w14:paraId="08CF099B" w14:textId="034BCE9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.176-9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916)</w:t>
            </w:r>
          </w:p>
        </w:tc>
        <w:tc>
          <w:tcPr>
            <w:tcW w:w="1080" w:type="dxa"/>
          </w:tcPr>
          <w:p w14:paraId="1AF89C37" w14:textId="5EEDFD9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%</w:t>
            </w:r>
          </w:p>
        </w:tc>
        <w:tc>
          <w:tcPr>
            <w:tcW w:w="1669" w:type="dxa"/>
            <w:hideMark/>
          </w:tcPr>
          <w:p w14:paraId="4E8DB7C1" w14:textId="149A7F70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8.0921 (6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0.6913-7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.6438)</w:t>
            </w:r>
          </w:p>
        </w:tc>
        <w:tc>
          <w:tcPr>
            <w:tcW w:w="1440" w:type="dxa"/>
            <w:hideMark/>
          </w:tcPr>
          <w:p w14:paraId="02AEDB69" w14:textId="150BA9B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.907349</w:t>
            </w:r>
          </w:p>
          <w:p w14:paraId="2DCF55C9" w14:textId="364304C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.57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.52)</w:t>
            </w:r>
          </w:p>
        </w:tc>
        <w:tc>
          <w:tcPr>
            <w:tcW w:w="810" w:type="dxa"/>
          </w:tcPr>
          <w:p w14:paraId="072612DE" w14:textId="0780CF5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810" w:type="dxa"/>
            <w:hideMark/>
          </w:tcPr>
          <w:p w14:paraId="14D4627C" w14:textId="530BCF8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3C278A" w:rsidRPr="0044698B" w14:paraId="0E40CBF5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61234B03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984" w:type="dxa"/>
            <w:hideMark/>
          </w:tcPr>
          <w:p w14:paraId="2201960C" w14:textId="2829DBA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11.34143 </w:t>
            </w:r>
          </w:p>
          <w:p w14:paraId="31E609AD" w14:textId="64A8BCF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6.155559-16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410077)</w:t>
            </w:r>
          </w:p>
        </w:tc>
        <w:tc>
          <w:tcPr>
            <w:tcW w:w="1350" w:type="dxa"/>
            <w:hideMark/>
          </w:tcPr>
          <w:p w14:paraId="610DF7FB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9.111841</w:t>
            </w:r>
          </w:p>
          <w:p w14:paraId="6FEF329F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104.2761-3128.5258)</w:t>
            </w:r>
          </w:p>
        </w:tc>
        <w:tc>
          <w:tcPr>
            <w:tcW w:w="893" w:type="dxa"/>
          </w:tcPr>
          <w:p w14:paraId="4675E0D1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76%</w:t>
            </w:r>
          </w:p>
        </w:tc>
        <w:tc>
          <w:tcPr>
            <w:tcW w:w="1669" w:type="dxa"/>
            <w:hideMark/>
          </w:tcPr>
          <w:p w14:paraId="333E90DC" w14:textId="1692284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3.71 (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.04-5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1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.37)</w:t>
            </w:r>
          </w:p>
        </w:tc>
        <w:tc>
          <w:tcPr>
            <w:tcW w:w="1319" w:type="dxa"/>
            <w:hideMark/>
          </w:tcPr>
          <w:p w14:paraId="7FAEEBA7" w14:textId="0E40EF9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.07955</w:t>
            </w:r>
          </w:p>
          <w:p w14:paraId="02482716" w14:textId="2A065756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.538-9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.493)</w:t>
            </w:r>
          </w:p>
        </w:tc>
        <w:tc>
          <w:tcPr>
            <w:tcW w:w="1080" w:type="dxa"/>
          </w:tcPr>
          <w:p w14:paraId="1DD991D0" w14:textId="6B259976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%</w:t>
            </w:r>
          </w:p>
        </w:tc>
        <w:tc>
          <w:tcPr>
            <w:tcW w:w="1669" w:type="dxa"/>
            <w:hideMark/>
          </w:tcPr>
          <w:p w14:paraId="3EBB878B" w14:textId="1D1C95A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3.0511 (6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.4097-7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.162)</w:t>
            </w:r>
          </w:p>
        </w:tc>
        <w:tc>
          <w:tcPr>
            <w:tcW w:w="1440" w:type="dxa"/>
            <w:hideMark/>
          </w:tcPr>
          <w:p w14:paraId="6B46780E" w14:textId="441B02C3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.188161</w:t>
            </w:r>
          </w:p>
          <w:p w14:paraId="3B4BB511" w14:textId="1D65BC6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.04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.56)</w:t>
            </w:r>
          </w:p>
        </w:tc>
        <w:tc>
          <w:tcPr>
            <w:tcW w:w="810" w:type="dxa"/>
          </w:tcPr>
          <w:p w14:paraId="72E8611F" w14:textId="75827D7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%</w:t>
            </w:r>
          </w:p>
        </w:tc>
        <w:tc>
          <w:tcPr>
            <w:tcW w:w="810" w:type="dxa"/>
            <w:hideMark/>
          </w:tcPr>
          <w:p w14:paraId="6CA843E0" w14:textId="5AAE7C6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3C278A" w:rsidRPr="0044698B" w14:paraId="393243DE" w14:textId="77777777" w:rsidTr="003C278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66DD38EA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984" w:type="dxa"/>
            <w:hideMark/>
          </w:tcPr>
          <w:p w14:paraId="4FDD4AB7" w14:textId="6F762FF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95.809072 </w:t>
            </w:r>
          </w:p>
          <w:p w14:paraId="778822EC" w14:textId="0B200A2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.652002-16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8.413046)</w:t>
            </w:r>
          </w:p>
        </w:tc>
        <w:tc>
          <w:tcPr>
            <w:tcW w:w="1350" w:type="dxa"/>
            <w:hideMark/>
          </w:tcPr>
          <w:p w14:paraId="3CB0ACC6" w14:textId="3FB6F4D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.658085</w:t>
            </w:r>
          </w:p>
          <w:p w14:paraId="60E0F747" w14:textId="5E1CB29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4987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.8337)</w:t>
            </w:r>
          </w:p>
        </w:tc>
        <w:tc>
          <w:tcPr>
            <w:tcW w:w="893" w:type="dxa"/>
          </w:tcPr>
          <w:p w14:paraId="317B4658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%</w:t>
            </w:r>
          </w:p>
        </w:tc>
        <w:tc>
          <w:tcPr>
            <w:tcW w:w="1669" w:type="dxa"/>
            <w:hideMark/>
          </w:tcPr>
          <w:p w14:paraId="614678DB" w14:textId="1079797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5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9.09 (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9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.37-5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6</w:t>
            </w:r>
            <w:r w:rsidR="00A03B9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.8)</w:t>
            </w:r>
          </w:p>
        </w:tc>
        <w:tc>
          <w:tcPr>
            <w:tcW w:w="1319" w:type="dxa"/>
            <w:hideMark/>
          </w:tcPr>
          <w:p w14:paraId="6797500F" w14:textId="00E3D94D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.62697 (7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.055-9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.697)</w:t>
            </w:r>
          </w:p>
        </w:tc>
        <w:tc>
          <w:tcPr>
            <w:tcW w:w="1080" w:type="dxa"/>
          </w:tcPr>
          <w:p w14:paraId="0B3C2EDD" w14:textId="1C7D326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%</w:t>
            </w:r>
          </w:p>
        </w:tc>
        <w:tc>
          <w:tcPr>
            <w:tcW w:w="1669" w:type="dxa"/>
            <w:hideMark/>
          </w:tcPr>
          <w:p w14:paraId="1EDE8C69" w14:textId="0EBF7D4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.4601 (6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.6672-7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.1727)</w:t>
            </w:r>
          </w:p>
        </w:tc>
        <w:tc>
          <w:tcPr>
            <w:tcW w:w="1440" w:type="dxa"/>
            <w:hideMark/>
          </w:tcPr>
          <w:p w14:paraId="1F3A0C44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1.905621</w:t>
            </w:r>
          </w:p>
          <w:p w14:paraId="5ABD4D7E" w14:textId="6443C18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17.9-1391.17)</w:t>
            </w:r>
          </w:p>
        </w:tc>
        <w:tc>
          <w:tcPr>
            <w:tcW w:w="810" w:type="dxa"/>
          </w:tcPr>
          <w:p w14:paraId="36F6F6E4" w14:textId="249A5B7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%</w:t>
            </w:r>
          </w:p>
        </w:tc>
        <w:tc>
          <w:tcPr>
            <w:tcW w:w="810" w:type="dxa"/>
            <w:hideMark/>
          </w:tcPr>
          <w:p w14:paraId="2F610CBC" w14:textId="57E2E84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3C278A" w:rsidRPr="0044698B" w14:paraId="10718E2F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58625EA2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984" w:type="dxa"/>
            <w:hideMark/>
          </w:tcPr>
          <w:p w14:paraId="50D55587" w14:textId="133D71D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71.468813 </w:t>
            </w:r>
          </w:p>
          <w:p w14:paraId="233EEC5E" w14:textId="11C734C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0.521677- 15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.875706)</w:t>
            </w:r>
          </w:p>
        </w:tc>
        <w:tc>
          <w:tcPr>
            <w:tcW w:w="1350" w:type="dxa"/>
            <w:hideMark/>
          </w:tcPr>
          <w:p w14:paraId="3FFEA133" w14:textId="0DFC8F3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.347</w:t>
            </w:r>
          </w:p>
          <w:p w14:paraId="267AED35" w14:textId="5DD2F72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9.0251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4.9497)</w:t>
            </w:r>
          </w:p>
        </w:tc>
        <w:tc>
          <w:tcPr>
            <w:tcW w:w="893" w:type="dxa"/>
          </w:tcPr>
          <w:p w14:paraId="54EACF43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3%</w:t>
            </w:r>
          </w:p>
        </w:tc>
        <w:tc>
          <w:tcPr>
            <w:tcW w:w="1669" w:type="dxa"/>
            <w:hideMark/>
          </w:tcPr>
          <w:p w14:paraId="4F1E2258" w14:textId="366744F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7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.21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38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.2)</w:t>
            </w:r>
          </w:p>
        </w:tc>
        <w:tc>
          <w:tcPr>
            <w:tcW w:w="1319" w:type="dxa"/>
            <w:hideMark/>
          </w:tcPr>
          <w:p w14:paraId="5729BE20" w14:textId="401407B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7.61672</w:t>
            </w:r>
          </w:p>
          <w:p w14:paraId="52185E1D" w14:textId="60ADD544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.554-9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.696)</w:t>
            </w:r>
          </w:p>
        </w:tc>
        <w:tc>
          <w:tcPr>
            <w:tcW w:w="1080" w:type="dxa"/>
          </w:tcPr>
          <w:p w14:paraId="7B96173B" w14:textId="0A02D6C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1669" w:type="dxa"/>
            <w:hideMark/>
          </w:tcPr>
          <w:p w14:paraId="480623A6" w14:textId="4DFD3CD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.8259 (6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7.3693-7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8.8537)</w:t>
            </w:r>
          </w:p>
        </w:tc>
        <w:tc>
          <w:tcPr>
            <w:tcW w:w="1440" w:type="dxa"/>
            <w:hideMark/>
          </w:tcPr>
          <w:p w14:paraId="0AE06BD4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9.922729</w:t>
            </w:r>
          </w:p>
          <w:p w14:paraId="2E9282D4" w14:textId="2F229A12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15.52-1390.56)</w:t>
            </w:r>
          </w:p>
        </w:tc>
        <w:tc>
          <w:tcPr>
            <w:tcW w:w="810" w:type="dxa"/>
          </w:tcPr>
          <w:p w14:paraId="7A2479A1" w14:textId="5817B19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%</w:t>
            </w:r>
          </w:p>
        </w:tc>
        <w:tc>
          <w:tcPr>
            <w:tcW w:w="810" w:type="dxa"/>
            <w:hideMark/>
          </w:tcPr>
          <w:p w14:paraId="5CCF1BFD" w14:textId="3B6A5AA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3C278A" w:rsidRPr="0044698B" w14:paraId="7E44AED6" w14:textId="77777777" w:rsidTr="003C278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6F68494F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984" w:type="dxa"/>
            <w:hideMark/>
          </w:tcPr>
          <w:p w14:paraId="0ED14A4C" w14:textId="3D6B9D0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0.351318 </w:t>
            </w:r>
          </w:p>
          <w:p w14:paraId="0E1BFCFC" w14:textId="4128F02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.211441-15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.850802)</w:t>
            </w:r>
          </w:p>
        </w:tc>
        <w:tc>
          <w:tcPr>
            <w:tcW w:w="1350" w:type="dxa"/>
            <w:hideMark/>
          </w:tcPr>
          <w:p w14:paraId="62C50BF0" w14:textId="0160836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.494659</w:t>
            </w:r>
          </w:p>
          <w:p w14:paraId="3C67DF76" w14:textId="45C04AC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5.3557-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8.1257)</w:t>
            </w:r>
          </w:p>
        </w:tc>
        <w:tc>
          <w:tcPr>
            <w:tcW w:w="893" w:type="dxa"/>
          </w:tcPr>
          <w:p w14:paraId="77F49392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%</w:t>
            </w:r>
          </w:p>
        </w:tc>
        <w:tc>
          <w:tcPr>
            <w:tcW w:w="1669" w:type="dxa"/>
            <w:hideMark/>
          </w:tcPr>
          <w:p w14:paraId="7CCE42D8" w14:textId="014BA0A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3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.91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3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.45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.92)</w:t>
            </w:r>
          </w:p>
        </w:tc>
        <w:tc>
          <w:tcPr>
            <w:tcW w:w="1319" w:type="dxa"/>
            <w:hideMark/>
          </w:tcPr>
          <w:p w14:paraId="0DC279F2" w14:textId="07DB6F1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7.36704</w:t>
            </w:r>
          </w:p>
          <w:p w14:paraId="0FE74D96" w14:textId="32240CD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.1-9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.157)</w:t>
            </w:r>
          </w:p>
        </w:tc>
        <w:tc>
          <w:tcPr>
            <w:tcW w:w="1080" w:type="dxa"/>
          </w:tcPr>
          <w:p w14:paraId="0EE462D8" w14:textId="29F78AA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%</w:t>
            </w:r>
          </w:p>
        </w:tc>
        <w:tc>
          <w:tcPr>
            <w:tcW w:w="1669" w:type="dxa"/>
            <w:hideMark/>
          </w:tcPr>
          <w:p w14:paraId="6AB0B4B5" w14:textId="1775552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.9256 (6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.9109-7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.4816)</w:t>
            </w:r>
          </w:p>
        </w:tc>
        <w:tc>
          <w:tcPr>
            <w:tcW w:w="1440" w:type="dxa"/>
            <w:hideMark/>
          </w:tcPr>
          <w:p w14:paraId="3174ABC6" w14:textId="62FA9CC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141976</w:t>
            </w:r>
          </w:p>
          <w:p w14:paraId="18118575" w14:textId="435D6FC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17.16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.9)</w:t>
            </w:r>
          </w:p>
        </w:tc>
        <w:tc>
          <w:tcPr>
            <w:tcW w:w="810" w:type="dxa"/>
          </w:tcPr>
          <w:p w14:paraId="12623B66" w14:textId="421A227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810" w:type="dxa"/>
            <w:hideMark/>
          </w:tcPr>
          <w:p w14:paraId="486C4FF8" w14:textId="645B01D5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3C278A" w:rsidRPr="0044698B" w14:paraId="08667AE4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2BF44E77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984" w:type="dxa"/>
            <w:hideMark/>
          </w:tcPr>
          <w:p w14:paraId="5672F57C" w14:textId="3FCB18B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14.757423 </w:t>
            </w:r>
          </w:p>
          <w:p w14:paraId="1340701D" w14:textId="157D3AD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.876379-14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4.07108)</w:t>
            </w:r>
          </w:p>
        </w:tc>
        <w:tc>
          <w:tcPr>
            <w:tcW w:w="1350" w:type="dxa"/>
            <w:hideMark/>
          </w:tcPr>
          <w:p w14:paraId="2A19C8C0" w14:textId="7D00A4C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.244665</w:t>
            </w:r>
          </w:p>
          <w:p w14:paraId="3A373AC7" w14:textId="72D6300B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.9688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3.5586)</w:t>
            </w:r>
          </w:p>
        </w:tc>
        <w:tc>
          <w:tcPr>
            <w:tcW w:w="893" w:type="dxa"/>
          </w:tcPr>
          <w:p w14:paraId="73D6B3A4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24%</w:t>
            </w:r>
          </w:p>
        </w:tc>
        <w:tc>
          <w:tcPr>
            <w:tcW w:w="1669" w:type="dxa"/>
            <w:hideMark/>
          </w:tcPr>
          <w:p w14:paraId="0EB68222" w14:textId="15DCA31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3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.72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.45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.55)</w:t>
            </w:r>
          </w:p>
        </w:tc>
        <w:tc>
          <w:tcPr>
            <w:tcW w:w="1319" w:type="dxa"/>
            <w:hideMark/>
          </w:tcPr>
          <w:p w14:paraId="0E9FA253" w14:textId="2C0EA6D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.3535</w:t>
            </w:r>
          </w:p>
          <w:p w14:paraId="0AAB0708" w14:textId="74B8E14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.539-9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048)</w:t>
            </w:r>
          </w:p>
        </w:tc>
        <w:tc>
          <w:tcPr>
            <w:tcW w:w="1080" w:type="dxa"/>
          </w:tcPr>
          <w:p w14:paraId="1A92FBFD" w14:textId="189019F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%</w:t>
            </w:r>
          </w:p>
        </w:tc>
        <w:tc>
          <w:tcPr>
            <w:tcW w:w="1669" w:type="dxa"/>
            <w:hideMark/>
          </w:tcPr>
          <w:p w14:paraId="13D9D2AF" w14:textId="79F1FA94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0217 (7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.3735-7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.4761)</w:t>
            </w:r>
          </w:p>
        </w:tc>
        <w:tc>
          <w:tcPr>
            <w:tcW w:w="1440" w:type="dxa"/>
            <w:hideMark/>
          </w:tcPr>
          <w:p w14:paraId="502F6F4E" w14:textId="7297392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.482821</w:t>
            </w:r>
          </w:p>
          <w:p w14:paraId="267438C6" w14:textId="6213846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55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.75)</w:t>
            </w:r>
          </w:p>
        </w:tc>
        <w:tc>
          <w:tcPr>
            <w:tcW w:w="810" w:type="dxa"/>
          </w:tcPr>
          <w:p w14:paraId="1457BE1C" w14:textId="55402F2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7%</w:t>
            </w:r>
          </w:p>
        </w:tc>
        <w:tc>
          <w:tcPr>
            <w:tcW w:w="810" w:type="dxa"/>
            <w:hideMark/>
          </w:tcPr>
          <w:p w14:paraId="7FEED4CB" w14:textId="5D8D6490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3C278A" w:rsidRPr="0044698B" w14:paraId="05C7C241" w14:textId="77777777" w:rsidTr="003C278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5E853C24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984" w:type="dxa"/>
            <w:hideMark/>
          </w:tcPr>
          <w:p w14:paraId="38611D93" w14:textId="63A877D5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74.410709 </w:t>
            </w:r>
          </w:p>
          <w:p w14:paraId="00B86AD8" w14:textId="4E70820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.69601-14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481731)</w:t>
            </w:r>
          </w:p>
        </w:tc>
        <w:tc>
          <w:tcPr>
            <w:tcW w:w="1350" w:type="dxa"/>
            <w:hideMark/>
          </w:tcPr>
          <w:p w14:paraId="3DE79D29" w14:textId="1DFDFAD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52449</w:t>
            </w:r>
          </w:p>
          <w:p w14:paraId="79850CAD" w14:textId="4D65679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4.9042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.2886)</w:t>
            </w:r>
          </w:p>
        </w:tc>
        <w:tc>
          <w:tcPr>
            <w:tcW w:w="893" w:type="dxa"/>
          </w:tcPr>
          <w:p w14:paraId="00444BE7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08%</w:t>
            </w:r>
          </w:p>
        </w:tc>
        <w:tc>
          <w:tcPr>
            <w:tcW w:w="1669" w:type="dxa"/>
            <w:hideMark/>
          </w:tcPr>
          <w:p w14:paraId="5720848E" w14:textId="67DAD76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.18 (4648432090.04-5396015933.82)</w:t>
            </w:r>
          </w:p>
        </w:tc>
        <w:tc>
          <w:tcPr>
            <w:tcW w:w="1319" w:type="dxa"/>
            <w:hideMark/>
          </w:tcPr>
          <w:p w14:paraId="4117FDA6" w14:textId="73A7C01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8.81068</w:t>
            </w:r>
          </w:p>
          <w:p w14:paraId="158A18CD" w14:textId="3327DF6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.174-90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.812)</w:t>
            </w:r>
          </w:p>
        </w:tc>
        <w:tc>
          <w:tcPr>
            <w:tcW w:w="1080" w:type="dxa"/>
          </w:tcPr>
          <w:p w14:paraId="30AD5303" w14:textId="6B41E48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%</w:t>
            </w:r>
          </w:p>
        </w:tc>
        <w:tc>
          <w:tcPr>
            <w:tcW w:w="1669" w:type="dxa"/>
            <w:hideMark/>
          </w:tcPr>
          <w:p w14:paraId="045669F8" w14:textId="482B9CCE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0219 (6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.1542-7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.6038)</w:t>
            </w:r>
          </w:p>
        </w:tc>
        <w:tc>
          <w:tcPr>
            <w:tcW w:w="1440" w:type="dxa"/>
            <w:hideMark/>
          </w:tcPr>
          <w:p w14:paraId="2E394736" w14:textId="21CBA8EE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.16644</w:t>
            </w:r>
          </w:p>
          <w:p w14:paraId="022BF456" w14:textId="6A1FC49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.07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.31)</w:t>
            </w:r>
          </w:p>
        </w:tc>
        <w:tc>
          <w:tcPr>
            <w:tcW w:w="810" w:type="dxa"/>
          </w:tcPr>
          <w:p w14:paraId="74517265" w14:textId="38166EDE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810" w:type="dxa"/>
            <w:hideMark/>
          </w:tcPr>
          <w:p w14:paraId="7E9DC627" w14:textId="0524EAD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3C278A" w:rsidRPr="0044698B" w14:paraId="057F11B7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5B73E34C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984" w:type="dxa"/>
            <w:hideMark/>
          </w:tcPr>
          <w:p w14:paraId="07E3B07B" w14:textId="3C9AC16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7.975616 </w:t>
            </w:r>
          </w:p>
          <w:p w14:paraId="44F6184E" w14:textId="3CD4AD8B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.525499-13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.376267)</w:t>
            </w:r>
          </w:p>
        </w:tc>
        <w:tc>
          <w:tcPr>
            <w:tcW w:w="1350" w:type="dxa"/>
            <w:hideMark/>
          </w:tcPr>
          <w:p w14:paraId="300F35F7" w14:textId="4642FC5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.484653</w:t>
            </w:r>
          </w:p>
          <w:p w14:paraId="5295FF19" w14:textId="1702401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.9141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6167)</w:t>
            </w:r>
          </w:p>
        </w:tc>
        <w:tc>
          <w:tcPr>
            <w:tcW w:w="893" w:type="dxa"/>
          </w:tcPr>
          <w:p w14:paraId="5F684F07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8%</w:t>
            </w:r>
          </w:p>
        </w:tc>
        <w:tc>
          <w:tcPr>
            <w:tcW w:w="1669" w:type="dxa"/>
            <w:hideMark/>
          </w:tcPr>
          <w:p w14:paraId="3FAC9D6E" w14:textId="5F15AB40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.58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3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.92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.07)</w:t>
            </w:r>
          </w:p>
        </w:tc>
        <w:tc>
          <w:tcPr>
            <w:tcW w:w="1319" w:type="dxa"/>
            <w:hideMark/>
          </w:tcPr>
          <w:p w14:paraId="0853EBF2" w14:textId="1BB2C9C4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.91353</w:t>
            </w:r>
          </w:p>
          <w:p w14:paraId="5C204F4A" w14:textId="6D13FD8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.308-90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.912)</w:t>
            </w:r>
          </w:p>
        </w:tc>
        <w:tc>
          <w:tcPr>
            <w:tcW w:w="1080" w:type="dxa"/>
          </w:tcPr>
          <w:p w14:paraId="012163A3" w14:textId="59E85B1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%</w:t>
            </w:r>
          </w:p>
        </w:tc>
        <w:tc>
          <w:tcPr>
            <w:tcW w:w="1669" w:type="dxa"/>
            <w:hideMark/>
          </w:tcPr>
          <w:p w14:paraId="78F809AD" w14:textId="4E5EAC0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.9529 (6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9237-7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.0168)</w:t>
            </w:r>
          </w:p>
        </w:tc>
        <w:tc>
          <w:tcPr>
            <w:tcW w:w="1440" w:type="dxa"/>
            <w:hideMark/>
          </w:tcPr>
          <w:p w14:paraId="190DB369" w14:textId="5FC53143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759649</w:t>
            </w:r>
          </w:p>
          <w:p w14:paraId="5E982B28" w14:textId="3261B3A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99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.36)</w:t>
            </w:r>
          </w:p>
        </w:tc>
        <w:tc>
          <w:tcPr>
            <w:tcW w:w="810" w:type="dxa"/>
          </w:tcPr>
          <w:p w14:paraId="258A13C4" w14:textId="5DF38F38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6%</w:t>
            </w:r>
          </w:p>
        </w:tc>
        <w:tc>
          <w:tcPr>
            <w:tcW w:w="810" w:type="dxa"/>
            <w:hideMark/>
          </w:tcPr>
          <w:p w14:paraId="343F8FDE" w14:textId="739E936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3C278A" w:rsidRPr="0044698B" w14:paraId="6AFB995D" w14:textId="77777777" w:rsidTr="003C278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76D759B1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005</w:t>
            </w:r>
          </w:p>
        </w:tc>
        <w:tc>
          <w:tcPr>
            <w:tcW w:w="1984" w:type="dxa"/>
            <w:hideMark/>
          </w:tcPr>
          <w:p w14:paraId="3E98CEB1" w14:textId="50321C2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26.814903 </w:t>
            </w:r>
          </w:p>
          <w:p w14:paraId="073E2BA7" w14:textId="5DEFFBE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942925-13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.924957)</w:t>
            </w:r>
          </w:p>
        </w:tc>
        <w:tc>
          <w:tcPr>
            <w:tcW w:w="1350" w:type="dxa"/>
            <w:hideMark/>
          </w:tcPr>
          <w:p w14:paraId="771D66DA" w14:textId="4C6230A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.685226</w:t>
            </w:r>
          </w:p>
          <w:p w14:paraId="3DFFBA72" w14:textId="6BF8782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4.292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9.984)</w:t>
            </w:r>
          </w:p>
        </w:tc>
        <w:tc>
          <w:tcPr>
            <w:tcW w:w="893" w:type="dxa"/>
          </w:tcPr>
          <w:p w14:paraId="16A08DFE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4%</w:t>
            </w:r>
          </w:p>
        </w:tc>
        <w:tc>
          <w:tcPr>
            <w:tcW w:w="1669" w:type="dxa"/>
            <w:hideMark/>
          </w:tcPr>
          <w:p w14:paraId="2874164D" w14:textId="2F64A710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.53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4.81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.44)</w:t>
            </w:r>
          </w:p>
        </w:tc>
        <w:tc>
          <w:tcPr>
            <w:tcW w:w="1319" w:type="dxa"/>
            <w:hideMark/>
          </w:tcPr>
          <w:p w14:paraId="26EDF587" w14:textId="32F30C8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3.50831</w:t>
            </w:r>
          </w:p>
          <w:p w14:paraId="08885753" w14:textId="3D63AA4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6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.888-89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.564)</w:t>
            </w:r>
          </w:p>
        </w:tc>
        <w:tc>
          <w:tcPr>
            <w:tcW w:w="1080" w:type="dxa"/>
          </w:tcPr>
          <w:p w14:paraId="1DF5C85A" w14:textId="41FC6C8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%</w:t>
            </w:r>
          </w:p>
        </w:tc>
        <w:tc>
          <w:tcPr>
            <w:tcW w:w="1669" w:type="dxa"/>
            <w:hideMark/>
          </w:tcPr>
          <w:p w14:paraId="7913F1CB" w14:textId="38E91E4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.7028 (7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3286-7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.5388)</w:t>
            </w:r>
          </w:p>
        </w:tc>
        <w:tc>
          <w:tcPr>
            <w:tcW w:w="1440" w:type="dxa"/>
            <w:hideMark/>
          </w:tcPr>
          <w:p w14:paraId="769E84AB" w14:textId="693641A5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.91104</w:t>
            </w:r>
          </w:p>
          <w:p w14:paraId="0D2FF56E" w14:textId="35F3E66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69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.09)</w:t>
            </w:r>
          </w:p>
        </w:tc>
        <w:tc>
          <w:tcPr>
            <w:tcW w:w="810" w:type="dxa"/>
          </w:tcPr>
          <w:p w14:paraId="4E96D95D" w14:textId="146B7AD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4%</w:t>
            </w:r>
          </w:p>
        </w:tc>
        <w:tc>
          <w:tcPr>
            <w:tcW w:w="810" w:type="dxa"/>
            <w:hideMark/>
          </w:tcPr>
          <w:p w14:paraId="5A00C7BE" w14:textId="3D24F9F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3C278A" w:rsidRPr="0044698B" w14:paraId="2DCC01F5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513780B7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984" w:type="dxa"/>
            <w:hideMark/>
          </w:tcPr>
          <w:p w14:paraId="5951D71A" w14:textId="42FF683B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4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.325664</w:t>
            </w:r>
          </w:p>
          <w:p w14:paraId="33B5EC7E" w14:textId="0034A4F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6.047755-13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6.554444)</w:t>
            </w:r>
          </w:p>
        </w:tc>
        <w:tc>
          <w:tcPr>
            <w:tcW w:w="1350" w:type="dxa"/>
            <w:hideMark/>
          </w:tcPr>
          <w:p w14:paraId="653E74C3" w14:textId="3625B5A6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2.667404</w:t>
            </w:r>
          </w:p>
          <w:p w14:paraId="281258A0" w14:textId="776E02C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0393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.0739)</w:t>
            </w:r>
          </w:p>
        </w:tc>
        <w:tc>
          <w:tcPr>
            <w:tcW w:w="893" w:type="dxa"/>
          </w:tcPr>
          <w:p w14:paraId="62DEA84C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1%</w:t>
            </w:r>
          </w:p>
        </w:tc>
        <w:tc>
          <w:tcPr>
            <w:tcW w:w="1669" w:type="dxa"/>
            <w:hideMark/>
          </w:tcPr>
          <w:p w14:paraId="12EB51F7" w14:textId="5123020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2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1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8.73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.92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.4)</w:t>
            </w:r>
          </w:p>
        </w:tc>
        <w:tc>
          <w:tcPr>
            <w:tcW w:w="1319" w:type="dxa"/>
            <w:hideMark/>
          </w:tcPr>
          <w:p w14:paraId="760C92A3" w14:textId="3387C74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4.32847</w:t>
            </w:r>
          </w:p>
          <w:p w14:paraId="68B428D9" w14:textId="38EAD0A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6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1.568-8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4.77)</w:t>
            </w:r>
          </w:p>
        </w:tc>
        <w:tc>
          <w:tcPr>
            <w:tcW w:w="1080" w:type="dxa"/>
          </w:tcPr>
          <w:p w14:paraId="3E25C535" w14:textId="0BDC870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%</w:t>
            </w:r>
          </w:p>
        </w:tc>
        <w:tc>
          <w:tcPr>
            <w:tcW w:w="1669" w:type="dxa"/>
            <w:hideMark/>
          </w:tcPr>
          <w:p w14:paraId="4A0B59D8" w14:textId="7FE63DD1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.1742 (7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2749 -7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.6142)</w:t>
            </w:r>
          </w:p>
        </w:tc>
        <w:tc>
          <w:tcPr>
            <w:tcW w:w="1440" w:type="dxa"/>
            <w:hideMark/>
          </w:tcPr>
          <w:p w14:paraId="1D0305D3" w14:textId="68DB3511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.463466</w:t>
            </w:r>
          </w:p>
          <w:p w14:paraId="30829A46" w14:textId="6F2F28C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73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.27)</w:t>
            </w:r>
          </w:p>
        </w:tc>
        <w:tc>
          <w:tcPr>
            <w:tcW w:w="810" w:type="dxa"/>
          </w:tcPr>
          <w:p w14:paraId="6A914CCF" w14:textId="4CF74180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2%</w:t>
            </w:r>
          </w:p>
        </w:tc>
        <w:tc>
          <w:tcPr>
            <w:tcW w:w="810" w:type="dxa"/>
            <w:hideMark/>
          </w:tcPr>
          <w:p w14:paraId="75D60007" w14:textId="0C1DB40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3C278A" w:rsidRPr="0044698B" w14:paraId="4116499F" w14:textId="77777777" w:rsidTr="003C278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0673DFC3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984" w:type="dxa"/>
            <w:hideMark/>
          </w:tcPr>
          <w:p w14:paraId="265BE175" w14:textId="6FA919B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5.901006 </w:t>
            </w:r>
          </w:p>
          <w:p w14:paraId="2DE50006" w14:textId="078A0C6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2.0435955-13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.168655)</w:t>
            </w:r>
          </w:p>
        </w:tc>
        <w:tc>
          <w:tcPr>
            <w:tcW w:w="1350" w:type="dxa"/>
            <w:hideMark/>
          </w:tcPr>
          <w:p w14:paraId="453EBAB3" w14:textId="526E560D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9.495779</w:t>
            </w:r>
          </w:p>
          <w:p w14:paraId="128D3AAC" w14:textId="7C3A2D5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5.3107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.8831)</w:t>
            </w:r>
          </w:p>
        </w:tc>
        <w:tc>
          <w:tcPr>
            <w:tcW w:w="893" w:type="dxa"/>
          </w:tcPr>
          <w:p w14:paraId="4F10A390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8%</w:t>
            </w:r>
          </w:p>
        </w:tc>
        <w:tc>
          <w:tcPr>
            <w:tcW w:w="1669" w:type="dxa"/>
            <w:hideMark/>
          </w:tcPr>
          <w:p w14:paraId="4C5FA54D" w14:textId="40B579C5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9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.65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8.95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.74)</w:t>
            </w:r>
          </w:p>
        </w:tc>
        <w:tc>
          <w:tcPr>
            <w:tcW w:w="1319" w:type="dxa"/>
            <w:hideMark/>
          </w:tcPr>
          <w:p w14:paraId="59D79863" w14:textId="2353E43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2.25968</w:t>
            </w:r>
          </w:p>
          <w:p w14:paraId="0C555A96" w14:textId="4014842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2.249-8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.433</w:t>
            </w:r>
          </w:p>
        </w:tc>
        <w:tc>
          <w:tcPr>
            <w:tcW w:w="1080" w:type="dxa"/>
          </w:tcPr>
          <w:p w14:paraId="637E8346" w14:textId="2636024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%</w:t>
            </w:r>
          </w:p>
        </w:tc>
        <w:tc>
          <w:tcPr>
            <w:tcW w:w="1669" w:type="dxa"/>
            <w:hideMark/>
          </w:tcPr>
          <w:p w14:paraId="077F03ED" w14:textId="1982835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.0738 (7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0.1784-7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.0882</w:t>
            </w:r>
          </w:p>
        </w:tc>
        <w:tc>
          <w:tcPr>
            <w:tcW w:w="1440" w:type="dxa"/>
            <w:hideMark/>
          </w:tcPr>
          <w:p w14:paraId="6A4AC6D1" w14:textId="7F3D3DC0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.840846</w:t>
            </w:r>
          </w:p>
          <w:p w14:paraId="2EC6595D" w14:textId="4B04EC0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88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.83)</w:t>
            </w:r>
          </w:p>
        </w:tc>
        <w:tc>
          <w:tcPr>
            <w:tcW w:w="810" w:type="dxa"/>
          </w:tcPr>
          <w:p w14:paraId="23CFEEB8" w14:textId="4801AD70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%</w:t>
            </w:r>
          </w:p>
        </w:tc>
        <w:tc>
          <w:tcPr>
            <w:tcW w:w="810" w:type="dxa"/>
            <w:hideMark/>
          </w:tcPr>
          <w:p w14:paraId="3830BED9" w14:textId="633C853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3C278A" w:rsidRPr="0044698B" w14:paraId="0AB3AD6E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0F133AD9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984" w:type="dxa"/>
            <w:hideMark/>
          </w:tcPr>
          <w:p w14:paraId="6FC54164" w14:textId="665206C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6.352133 </w:t>
            </w:r>
          </w:p>
          <w:p w14:paraId="7D6A79C2" w14:textId="5E798CF2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6.4587667-127941188.924977)</w:t>
            </w:r>
          </w:p>
        </w:tc>
        <w:tc>
          <w:tcPr>
            <w:tcW w:w="1350" w:type="dxa"/>
            <w:hideMark/>
          </w:tcPr>
          <w:p w14:paraId="78CDFEFC" w14:textId="5EEA5D6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6.845807</w:t>
            </w:r>
          </w:p>
          <w:p w14:paraId="11BBFEF6" w14:textId="26750C2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.9897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3806)</w:t>
            </w:r>
          </w:p>
        </w:tc>
        <w:tc>
          <w:tcPr>
            <w:tcW w:w="893" w:type="dxa"/>
          </w:tcPr>
          <w:p w14:paraId="7430EF1E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08%</w:t>
            </w:r>
          </w:p>
        </w:tc>
        <w:tc>
          <w:tcPr>
            <w:tcW w:w="1669" w:type="dxa"/>
            <w:hideMark/>
          </w:tcPr>
          <w:p w14:paraId="1452443E" w14:textId="454AFC5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.18 (4738222250.22-5452172271.14)</w:t>
            </w:r>
          </w:p>
        </w:tc>
        <w:tc>
          <w:tcPr>
            <w:tcW w:w="1319" w:type="dxa"/>
            <w:hideMark/>
          </w:tcPr>
          <w:p w14:paraId="0FC42EFC" w14:textId="6E1DB73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.16974</w:t>
            </w:r>
          </w:p>
          <w:p w14:paraId="3310B932" w14:textId="7B5A1CF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3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1.076-86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035)</w:t>
            </w:r>
          </w:p>
        </w:tc>
        <w:tc>
          <w:tcPr>
            <w:tcW w:w="1080" w:type="dxa"/>
          </w:tcPr>
          <w:p w14:paraId="532EC911" w14:textId="0101F746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8%</w:t>
            </w:r>
          </w:p>
        </w:tc>
        <w:tc>
          <w:tcPr>
            <w:tcW w:w="1669" w:type="dxa"/>
            <w:hideMark/>
          </w:tcPr>
          <w:p w14:paraId="44E4641F" w14:textId="2E9CE463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6.9012 (7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.0868-7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.9356)</w:t>
            </w:r>
          </w:p>
        </w:tc>
        <w:tc>
          <w:tcPr>
            <w:tcW w:w="1440" w:type="dxa"/>
            <w:hideMark/>
          </w:tcPr>
          <w:p w14:paraId="487CE2A6" w14:textId="16E04F0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235695</w:t>
            </w:r>
          </w:p>
          <w:p w14:paraId="08E1D607" w14:textId="712469E8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03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.88)</w:t>
            </w:r>
          </w:p>
        </w:tc>
        <w:tc>
          <w:tcPr>
            <w:tcW w:w="810" w:type="dxa"/>
          </w:tcPr>
          <w:p w14:paraId="28440E60" w14:textId="03060EFB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%</w:t>
            </w:r>
          </w:p>
        </w:tc>
        <w:tc>
          <w:tcPr>
            <w:tcW w:w="810" w:type="dxa"/>
            <w:hideMark/>
          </w:tcPr>
          <w:p w14:paraId="1F61EC51" w14:textId="7B05CAD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3C278A" w:rsidRPr="0044698B" w14:paraId="13DCECA4" w14:textId="77777777" w:rsidTr="003C278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2A110BCF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984" w:type="dxa"/>
            <w:hideMark/>
          </w:tcPr>
          <w:p w14:paraId="6AFEDC8A" w14:textId="27954AB2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4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3.682178 </w:t>
            </w:r>
          </w:p>
          <w:p w14:paraId="4E5F79E4" w14:textId="394FEDAE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9.0614464-12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106932)</w:t>
            </w:r>
          </w:p>
        </w:tc>
        <w:tc>
          <w:tcPr>
            <w:tcW w:w="1350" w:type="dxa"/>
            <w:hideMark/>
          </w:tcPr>
          <w:p w14:paraId="3FD3FF10" w14:textId="735FBCE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5.834472</w:t>
            </w:r>
          </w:p>
          <w:p w14:paraId="42ECDD7B" w14:textId="3E7978B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.0766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.429)</w:t>
            </w:r>
          </w:p>
        </w:tc>
        <w:tc>
          <w:tcPr>
            <w:tcW w:w="893" w:type="dxa"/>
          </w:tcPr>
          <w:p w14:paraId="13F99B44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%</w:t>
            </w:r>
          </w:p>
        </w:tc>
        <w:tc>
          <w:tcPr>
            <w:tcW w:w="1669" w:type="dxa"/>
            <w:hideMark/>
          </w:tcPr>
          <w:p w14:paraId="69C64289" w14:textId="5D28C18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9126336.86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.72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7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72)</w:t>
            </w:r>
          </w:p>
        </w:tc>
        <w:tc>
          <w:tcPr>
            <w:tcW w:w="1319" w:type="dxa"/>
            <w:hideMark/>
          </w:tcPr>
          <w:p w14:paraId="0285BF0C" w14:textId="4B16734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.45609</w:t>
            </w:r>
          </w:p>
          <w:p w14:paraId="75F382DE" w14:textId="5B403DF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2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4.548-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8.161)</w:t>
            </w:r>
          </w:p>
        </w:tc>
        <w:tc>
          <w:tcPr>
            <w:tcW w:w="1080" w:type="dxa"/>
          </w:tcPr>
          <w:p w14:paraId="554DCFA3" w14:textId="4377E29D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4%</w:t>
            </w:r>
          </w:p>
        </w:tc>
        <w:tc>
          <w:tcPr>
            <w:tcW w:w="1669" w:type="dxa"/>
            <w:hideMark/>
          </w:tcPr>
          <w:p w14:paraId="25238632" w14:textId="3E24C5E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6528 (7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8.8358-7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9986)</w:t>
            </w:r>
          </w:p>
        </w:tc>
        <w:tc>
          <w:tcPr>
            <w:tcW w:w="1440" w:type="dxa"/>
            <w:hideMark/>
          </w:tcPr>
          <w:p w14:paraId="5EDFE7CE" w14:textId="1E9B6A2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542034 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31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.35)</w:t>
            </w:r>
          </w:p>
        </w:tc>
        <w:tc>
          <w:tcPr>
            <w:tcW w:w="810" w:type="dxa"/>
          </w:tcPr>
          <w:p w14:paraId="47D4C08A" w14:textId="2D2A6CD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9%</w:t>
            </w:r>
          </w:p>
        </w:tc>
        <w:tc>
          <w:tcPr>
            <w:tcW w:w="810" w:type="dxa"/>
            <w:hideMark/>
          </w:tcPr>
          <w:p w14:paraId="211092D0" w14:textId="55E8320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3C278A" w:rsidRPr="0044698B" w14:paraId="4B4589C4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1D6F071A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984" w:type="dxa"/>
            <w:hideMark/>
          </w:tcPr>
          <w:p w14:paraId="47703AC6" w14:textId="10329F6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62.602547 </w:t>
            </w:r>
          </w:p>
          <w:p w14:paraId="378B9EF6" w14:textId="41AC3310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.9631604-124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5.741479)</w:t>
            </w:r>
          </w:p>
        </w:tc>
        <w:tc>
          <w:tcPr>
            <w:tcW w:w="1350" w:type="dxa"/>
            <w:hideMark/>
          </w:tcPr>
          <w:p w14:paraId="025E25D4" w14:textId="551A163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.114883</w:t>
            </w:r>
          </w:p>
          <w:p w14:paraId="70DDDD0D" w14:textId="3EB79C16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.5254-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3.8019)</w:t>
            </w:r>
          </w:p>
        </w:tc>
        <w:tc>
          <w:tcPr>
            <w:tcW w:w="893" w:type="dxa"/>
          </w:tcPr>
          <w:p w14:paraId="0A762DEB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67%</w:t>
            </w:r>
          </w:p>
        </w:tc>
        <w:tc>
          <w:tcPr>
            <w:tcW w:w="1669" w:type="dxa"/>
            <w:hideMark/>
          </w:tcPr>
          <w:p w14:paraId="72CC5407" w14:textId="0FBA6013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.71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.31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.15)</w:t>
            </w:r>
          </w:p>
        </w:tc>
        <w:tc>
          <w:tcPr>
            <w:tcW w:w="1319" w:type="dxa"/>
            <w:hideMark/>
          </w:tcPr>
          <w:p w14:paraId="704731B7" w14:textId="4A965D56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35018</w:t>
            </w:r>
          </w:p>
          <w:p w14:paraId="23C09192" w14:textId="3BEA7CE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2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7.136-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.125)</w:t>
            </w:r>
          </w:p>
        </w:tc>
        <w:tc>
          <w:tcPr>
            <w:tcW w:w="1080" w:type="dxa"/>
          </w:tcPr>
          <w:p w14:paraId="3C468D58" w14:textId="693D84F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%</w:t>
            </w:r>
          </w:p>
        </w:tc>
        <w:tc>
          <w:tcPr>
            <w:tcW w:w="1669" w:type="dxa"/>
            <w:hideMark/>
          </w:tcPr>
          <w:p w14:paraId="79A93518" w14:textId="2B6AE2D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.0786 (7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.2358-8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.3758)</w:t>
            </w:r>
          </w:p>
        </w:tc>
        <w:tc>
          <w:tcPr>
            <w:tcW w:w="1440" w:type="dxa"/>
            <w:hideMark/>
          </w:tcPr>
          <w:p w14:paraId="2B773A3C" w14:textId="4B44E7A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.46604</w:t>
            </w:r>
          </w:p>
          <w:p w14:paraId="6B66C889" w14:textId="17D8C242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08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49)</w:t>
            </w:r>
          </w:p>
        </w:tc>
        <w:tc>
          <w:tcPr>
            <w:tcW w:w="810" w:type="dxa"/>
          </w:tcPr>
          <w:p w14:paraId="273238C5" w14:textId="4C67B85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%</w:t>
            </w:r>
          </w:p>
        </w:tc>
        <w:tc>
          <w:tcPr>
            <w:tcW w:w="810" w:type="dxa"/>
            <w:hideMark/>
          </w:tcPr>
          <w:p w14:paraId="7449B8DA" w14:textId="47EB413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3C278A" w:rsidRPr="0044698B" w14:paraId="5658E502" w14:textId="77777777" w:rsidTr="003C278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45C306BC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984" w:type="dxa"/>
            <w:hideMark/>
          </w:tcPr>
          <w:p w14:paraId="65E62EAA" w14:textId="71CAE780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67.347824 </w:t>
            </w:r>
          </w:p>
          <w:p w14:paraId="4A991DD4" w14:textId="0E632775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.9831456-1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6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.99207)</w:t>
            </w:r>
          </w:p>
        </w:tc>
        <w:tc>
          <w:tcPr>
            <w:tcW w:w="1350" w:type="dxa"/>
            <w:hideMark/>
          </w:tcPr>
          <w:p w14:paraId="6F1A2155" w14:textId="24EBDF52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.675946</w:t>
            </w:r>
          </w:p>
          <w:p w14:paraId="587DB97B" w14:textId="2D54026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.4942-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1.3114)</w:t>
            </w:r>
          </w:p>
        </w:tc>
        <w:tc>
          <w:tcPr>
            <w:tcW w:w="893" w:type="dxa"/>
          </w:tcPr>
          <w:p w14:paraId="6A418A68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7%</w:t>
            </w:r>
          </w:p>
        </w:tc>
        <w:tc>
          <w:tcPr>
            <w:tcW w:w="1669" w:type="dxa"/>
            <w:hideMark/>
          </w:tcPr>
          <w:p w14:paraId="6F67B91B" w14:textId="49C4B05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88 (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2.45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.68)</w:t>
            </w:r>
          </w:p>
        </w:tc>
        <w:tc>
          <w:tcPr>
            <w:tcW w:w="1319" w:type="dxa"/>
            <w:hideMark/>
          </w:tcPr>
          <w:p w14:paraId="6A922226" w14:textId="2DC63742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.33119</w:t>
            </w:r>
          </w:p>
          <w:p w14:paraId="79352E47" w14:textId="1EE1E7D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2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5.167-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.449)</w:t>
            </w:r>
          </w:p>
        </w:tc>
        <w:tc>
          <w:tcPr>
            <w:tcW w:w="1080" w:type="dxa"/>
          </w:tcPr>
          <w:p w14:paraId="3E3DCFBB" w14:textId="7823CF0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%</w:t>
            </w:r>
          </w:p>
        </w:tc>
        <w:tc>
          <w:tcPr>
            <w:tcW w:w="1669" w:type="dxa"/>
            <w:hideMark/>
          </w:tcPr>
          <w:p w14:paraId="6456FEFD" w14:textId="5D4E1652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6.7055 (7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3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7.4149-8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1963)</w:t>
            </w:r>
          </w:p>
        </w:tc>
        <w:tc>
          <w:tcPr>
            <w:tcW w:w="1440" w:type="dxa"/>
            <w:hideMark/>
          </w:tcPr>
          <w:p w14:paraId="0438823C" w14:textId="71A115D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499657</w:t>
            </w:r>
          </w:p>
          <w:p w14:paraId="788129BE" w14:textId="2AF44C9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83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.35)</w:t>
            </w:r>
          </w:p>
        </w:tc>
        <w:tc>
          <w:tcPr>
            <w:tcW w:w="810" w:type="dxa"/>
          </w:tcPr>
          <w:p w14:paraId="6366F936" w14:textId="73C6112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3%</w:t>
            </w:r>
          </w:p>
        </w:tc>
        <w:tc>
          <w:tcPr>
            <w:tcW w:w="810" w:type="dxa"/>
            <w:hideMark/>
          </w:tcPr>
          <w:p w14:paraId="012728E7" w14:textId="4CB8AA3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3C278A" w:rsidRPr="0044698B" w14:paraId="7F0D4101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2B565552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984" w:type="dxa"/>
            <w:hideMark/>
          </w:tcPr>
          <w:p w14:paraId="2A13F6B1" w14:textId="091ECDA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80.817008 </w:t>
            </w:r>
          </w:p>
          <w:p w14:paraId="5AEBBE37" w14:textId="22766548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.2047593-11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.175086)</w:t>
            </w:r>
          </w:p>
        </w:tc>
        <w:tc>
          <w:tcPr>
            <w:tcW w:w="1350" w:type="dxa"/>
            <w:hideMark/>
          </w:tcPr>
          <w:p w14:paraId="20ED1C9F" w14:textId="0AEE2143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.459189</w:t>
            </w:r>
          </w:p>
          <w:p w14:paraId="436FD508" w14:textId="5572AE5B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.174-2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1.7853)</w:t>
            </w:r>
          </w:p>
        </w:tc>
        <w:tc>
          <w:tcPr>
            <w:tcW w:w="893" w:type="dxa"/>
          </w:tcPr>
          <w:p w14:paraId="344C6282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%</w:t>
            </w:r>
          </w:p>
        </w:tc>
        <w:tc>
          <w:tcPr>
            <w:tcW w:w="1669" w:type="dxa"/>
            <w:hideMark/>
          </w:tcPr>
          <w:p w14:paraId="716BDD74" w14:textId="0EE74932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7.57 (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.65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1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.15)</w:t>
            </w:r>
          </w:p>
        </w:tc>
        <w:tc>
          <w:tcPr>
            <w:tcW w:w="1319" w:type="dxa"/>
            <w:hideMark/>
          </w:tcPr>
          <w:p w14:paraId="15C5856D" w14:textId="5B877F5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1.51636</w:t>
            </w:r>
          </w:p>
          <w:p w14:paraId="521BAF3D" w14:textId="16E99022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3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703-85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.255)</w:t>
            </w:r>
          </w:p>
        </w:tc>
        <w:tc>
          <w:tcPr>
            <w:tcW w:w="1080" w:type="dxa"/>
          </w:tcPr>
          <w:p w14:paraId="01E308C2" w14:textId="10CB0A34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%</w:t>
            </w:r>
          </w:p>
        </w:tc>
        <w:tc>
          <w:tcPr>
            <w:tcW w:w="1669" w:type="dxa"/>
            <w:hideMark/>
          </w:tcPr>
          <w:p w14:paraId="7DD3A8EE" w14:textId="1083DFD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.5323 (75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.5601-8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.7924)</w:t>
            </w:r>
          </w:p>
        </w:tc>
        <w:tc>
          <w:tcPr>
            <w:tcW w:w="1440" w:type="dxa"/>
            <w:hideMark/>
          </w:tcPr>
          <w:p w14:paraId="4400B9EB" w14:textId="792A8EB2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770022</w:t>
            </w:r>
          </w:p>
          <w:p w14:paraId="3C04A3FB" w14:textId="5C00092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96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.93)</w:t>
            </w:r>
          </w:p>
        </w:tc>
        <w:tc>
          <w:tcPr>
            <w:tcW w:w="810" w:type="dxa"/>
          </w:tcPr>
          <w:p w14:paraId="6B52ECF1" w14:textId="3C4CBD81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%</w:t>
            </w:r>
          </w:p>
        </w:tc>
        <w:tc>
          <w:tcPr>
            <w:tcW w:w="810" w:type="dxa"/>
            <w:hideMark/>
          </w:tcPr>
          <w:p w14:paraId="7FABDB69" w14:textId="007388C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3C278A" w:rsidRPr="0044698B" w14:paraId="57DB2DF4" w14:textId="77777777" w:rsidTr="003C278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3A83B8ED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984" w:type="dxa"/>
            <w:hideMark/>
          </w:tcPr>
          <w:p w14:paraId="6A5A35C9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1843279.9738443 </w:t>
            </w:r>
          </w:p>
          <w:p w14:paraId="21CE4A1F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0612660.6996005-108043934.094889)</w:t>
            </w:r>
          </w:p>
        </w:tc>
        <w:tc>
          <w:tcPr>
            <w:tcW w:w="1350" w:type="dxa"/>
            <w:hideMark/>
          </w:tcPr>
          <w:p w14:paraId="01FE4289" w14:textId="2B97B200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.634218</w:t>
            </w:r>
          </w:p>
          <w:p w14:paraId="124B28E3" w14:textId="5B50DAC5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0568-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.3714)</w:t>
            </w:r>
          </w:p>
        </w:tc>
        <w:tc>
          <w:tcPr>
            <w:tcW w:w="893" w:type="dxa"/>
          </w:tcPr>
          <w:p w14:paraId="686C38E6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25%</w:t>
            </w:r>
          </w:p>
        </w:tc>
        <w:tc>
          <w:tcPr>
            <w:tcW w:w="1669" w:type="dxa"/>
            <w:hideMark/>
          </w:tcPr>
          <w:p w14:paraId="1ACFB563" w14:textId="543854B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2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0.65 (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31-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.52)</w:t>
            </w:r>
          </w:p>
        </w:tc>
        <w:tc>
          <w:tcPr>
            <w:tcW w:w="1319" w:type="dxa"/>
            <w:hideMark/>
          </w:tcPr>
          <w:p w14:paraId="018413AF" w14:textId="194B289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.94434</w:t>
            </w:r>
          </w:p>
          <w:p w14:paraId="2D6E44AC" w14:textId="47473BBD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3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6.876-86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.494)</w:t>
            </w:r>
          </w:p>
        </w:tc>
        <w:tc>
          <w:tcPr>
            <w:tcW w:w="1080" w:type="dxa"/>
          </w:tcPr>
          <w:p w14:paraId="0CABD833" w14:textId="585336B2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%</w:t>
            </w:r>
          </w:p>
        </w:tc>
        <w:tc>
          <w:tcPr>
            <w:tcW w:w="1669" w:type="dxa"/>
            <w:hideMark/>
          </w:tcPr>
          <w:p w14:paraId="3791C48B" w14:textId="52692BF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.493 (7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.7585-8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.0467)</w:t>
            </w:r>
          </w:p>
        </w:tc>
        <w:tc>
          <w:tcPr>
            <w:tcW w:w="1440" w:type="dxa"/>
            <w:hideMark/>
          </w:tcPr>
          <w:p w14:paraId="0F348A1D" w14:textId="086BFD0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.179482</w:t>
            </w:r>
          </w:p>
          <w:p w14:paraId="6E2DD2D0" w14:textId="72750EB2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5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17)</w:t>
            </w:r>
          </w:p>
        </w:tc>
        <w:tc>
          <w:tcPr>
            <w:tcW w:w="810" w:type="dxa"/>
          </w:tcPr>
          <w:p w14:paraId="55702C5D" w14:textId="050B394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%</w:t>
            </w:r>
          </w:p>
        </w:tc>
        <w:tc>
          <w:tcPr>
            <w:tcW w:w="810" w:type="dxa"/>
            <w:hideMark/>
          </w:tcPr>
          <w:p w14:paraId="4FC51C4A" w14:textId="6758D1A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3C278A" w:rsidRPr="0044698B" w14:paraId="4EE10ECB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0E7ED923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984" w:type="dxa"/>
            <w:hideMark/>
          </w:tcPr>
          <w:p w14:paraId="335CD1FB" w14:textId="4553E566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70.122366 </w:t>
            </w:r>
          </w:p>
          <w:p w14:paraId="0AF061DA" w14:textId="3021353B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.9347087-10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4.791569)</w:t>
            </w:r>
          </w:p>
        </w:tc>
        <w:tc>
          <w:tcPr>
            <w:tcW w:w="1350" w:type="dxa"/>
            <w:hideMark/>
          </w:tcPr>
          <w:p w14:paraId="42E6AF9A" w14:textId="47E5A7B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.371267</w:t>
            </w:r>
          </w:p>
          <w:p w14:paraId="26EB84C2" w14:textId="27FCC2F3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3664-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.8987)</w:t>
            </w:r>
          </w:p>
        </w:tc>
        <w:tc>
          <w:tcPr>
            <w:tcW w:w="893" w:type="dxa"/>
          </w:tcPr>
          <w:p w14:paraId="3450C9D7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7%</w:t>
            </w:r>
          </w:p>
        </w:tc>
        <w:tc>
          <w:tcPr>
            <w:tcW w:w="1669" w:type="dxa"/>
            <w:hideMark/>
          </w:tcPr>
          <w:p w14:paraId="1A5BFBE6" w14:textId="6AE767E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.17 (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3.47-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.65)</w:t>
            </w:r>
          </w:p>
        </w:tc>
        <w:tc>
          <w:tcPr>
            <w:tcW w:w="1319" w:type="dxa"/>
            <w:hideMark/>
          </w:tcPr>
          <w:p w14:paraId="65E155E8" w14:textId="12CBA94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.81034</w:t>
            </w:r>
          </w:p>
          <w:p w14:paraId="55DB6246" w14:textId="309B4042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.265-8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899)</w:t>
            </w:r>
          </w:p>
        </w:tc>
        <w:tc>
          <w:tcPr>
            <w:tcW w:w="1080" w:type="dxa"/>
          </w:tcPr>
          <w:p w14:paraId="612EB40F" w14:textId="0B66214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%</w:t>
            </w:r>
          </w:p>
        </w:tc>
        <w:tc>
          <w:tcPr>
            <w:tcW w:w="1669" w:type="dxa"/>
            <w:hideMark/>
          </w:tcPr>
          <w:p w14:paraId="57BE91D1" w14:textId="3DCE5474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3446 (7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5.5891-89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7</w:t>
            </w:r>
            <w:r w:rsidR="009208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.0056)</w:t>
            </w:r>
          </w:p>
        </w:tc>
        <w:tc>
          <w:tcPr>
            <w:tcW w:w="1440" w:type="dxa"/>
            <w:hideMark/>
          </w:tcPr>
          <w:p w14:paraId="665BAC15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3.43125</w:t>
            </w:r>
          </w:p>
          <w:p w14:paraId="44ECEE1F" w14:textId="486C62A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25.25-1285.87)</w:t>
            </w:r>
          </w:p>
        </w:tc>
        <w:tc>
          <w:tcPr>
            <w:tcW w:w="810" w:type="dxa"/>
          </w:tcPr>
          <w:p w14:paraId="2B8B8B86" w14:textId="6A8BF31F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0%</w:t>
            </w:r>
          </w:p>
        </w:tc>
        <w:tc>
          <w:tcPr>
            <w:tcW w:w="810" w:type="dxa"/>
            <w:hideMark/>
          </w:tcPr>
          <w:p w14:paraId="6C77E6E0" w14:textId="4B62E22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3C278A" w:rsidRPr="0044698B" w14:paraId="186E612C" w14:textId="77777777" w:rsidTr="003C278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2B015F7C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984" w:type="dxa"/>
            <w:hideMark/>
          </w:tcPr>
          <w:p w14:paraId="6EB8D470" w14:textId="01C8CC3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66.8746052 </w:t>
            </w:r>
          </w:p>
          <w:p w14:paraId="43BAB5F6" w14:textId="01D671F5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.2085521-9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6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.7447586)</w:t>
            </w:r>
          </w:p>
        </w:tc>
        <w:tc>
          <w:tcPr>
            <w:tcW w:w="1350" w:type="dxa"/>
            <w:hideMark/>
          </w:tcPr>
          <w:p w14:paraId="6CE38025" w14:textId="26CFAF0F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.01659</w:t>
            </w:r>
          </w:p>
          <w:p w14:paraId="6EB80D37" w14:textId="0765D46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9.3169-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.7738)</w:t>
            </w:r>
          </w:p>
        </w:tc>
        <w:tc>
          <w:tcPr>
            <w:tcW w:w="893" w:type="dxa"/>
          </w:tcPr>
          <w:p w14:paraId="25DFE7E6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68%</w:t>
            </w:r>
          </w:p>
        </w:tc>
        <w:tc>
          <w:tcPr>
            <w:tcW w:w="1669" w:type="dxa"/>
            <w:hideMark/>
          </w:tcPr>
          <w:p w14:paraId="19D03235" w14:textId="77024B74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2.81 (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.83-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4)</w:t>
            </w:r>
          </w:p>
        </w:tc>
        <w:tc>
          <w:tcPr>
            <w:tcW w:w="1319" w:type="dxa"/>
            <w:hideMark/>
          </w:tcPr>
          <w:p w14:paraId="0E4236E0" w14:textId="4EFCEA6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31937</w:t>
            </w:r>
          </w:p>
          <w:p w14:paraId="6322D1F3" w14:textId="048D014B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5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5.394-8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.908)</w:t>
            </w:r>
          </w:p>
        </w:tc>
        <w:tc>
          <w:tcPr>
            <w:tcW w:w="1080" w:type="dxa"/>
          </w:tcPr>
          <w:p w14:paraId="2D4FD5F9" w14:textId="6817A01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%</w:t>
            </w:r>
          </w:p>
        </w:tc>
        <w:tc>
          <w:tcPr>
            <w:tcW w:w="1669" w:type="dxa"/>
            <w:hideMark/>
          </w:tcPr>
          <w:p w14:paraId="6AD07F3B" w14:textId="1BFAC0F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1209 (81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.2364-92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9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.126)</w:t>
            </w:r>
          </w:p>
        </w:tc>
        <w:tc>
          <w:tcPr>
            <w:tcW w:w="1440" w:type="dxa"/>
            <w:hideMark/>
          </w:tcPr>
          <w:p w14:paraId="1747D6E2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4.379661</w:t>
            </w:r>
          </w:p>
          <w:p w14:paraId="5BADE91A" w14:textId="4FC5E58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59.52-1336.08)</w:t>
            </w:r>
          </w:p>
        </w:tc>
        <w:tc>
          <w:tcPr>
            <w:tcW w:w="810" w:type="dxa"/>
          </w:tcPr>
          <w:p w14:paraId="44F374FB" w14:textId="668E5886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%</w:t>
            </w:r>
          </w:p>
        </w:tc>
        <w:tc>
          <w:tcPr>
            <w:tcW w:w="810" w:type="dxa"/>
            <w:hideMark/>
          </w:tcPr>
          <w:p w14:paraId="5B5CF6A1" w14:textId="23746FD8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3C278A" w:rsidRPr="0044698B" w14:paraId="37E840EC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5D9290ED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984" w:type="dxa"/>
            <w:hideMark/>
          </w:tcPr>
          <w:p w14:paraId="5ACEB9ED" w14:textId="637DBCA6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2.2962044 </w:t>
            </w:r>
          </w:p>
          <w:p w14:paraId="47BF8D2B" w14:textId="2E2E7710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060819-9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.3102732)</w:t>
            </w:r>
          </w:p>
        </w:tc>
        <w:tc>
          <w:tcPr>
            <w:tcW w:w="1350" w:type="dxa"/>
            <w:hideMark/>
          </w:tcPr>
          <w:p w14:paraId="1A977CD2" w14:textId="6892696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.444835</w:t>
            </w:r>
          </w:p>
          <w:p w14:paraId="409C41BB" w14:textId="5966769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2817-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.8633)</w:t>
            </w:r>
          </w:p>
        </w:tc>
        <w:tc>
          <w:tcPr>
            <w:tcW w:w="893" w:type="dxa"/>
          </w:tcPr>
          <w:p w14:paraId="45927AAD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%</w:t>
            </w:r>
          </w:p>
        </w:tc>
        <w:tc>
          <w:tcPr>
            <w:tcW w:w="1669" w:type="dxa"/>
            <w:hideMark/>
          </w:tcPr>
          <w:p w14:paraId="1F790D3A" w14:textId="7B21D68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9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.27 (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88-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)</w:t>
            </w:r>
          </w:p>
        </w:tc>
        <w:tc>
          <w:tcPr>
            <w:tcW w:w="1319" w:type="dxa"/>
            <w:hideMark/>
          </w:tcPr>
          <w:p w14:paraId="04F94815" w14:textId="3077542B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.26257</w:t>
            </w:r>
          </w:p>
          <w:p w14:paraId="01FD1D66" w14:textId="1D90BAB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6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.521-89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.499)</w:t>
            </w:r>
          </w:p>
        </w:tc>
        <w:tc>
          <w:tcPr>
            <w:tcW w:w="1080" w:type="dxa"/>
          </w:tcPr>
          <w:p w14:paraId="02FFA5F0" w14:textId="6D65A9D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%</w:t>
            </w:r>
          </w:p>
        </w:tc>
        <w:tc>
          <w:tcPr>
            <w:tcW w:w="1669" w:type="dxa"/>
            <w:hideMark/>
          </w:tcPr>
          <w:p w14:paraId="248D8B8E" w14:textId="4C14501A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2.5137 (84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4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.7691-96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4.5052)</w:t>
            </w:r>
          </w:p>
        </w:tc>
        <w:tc>
          <w:tcPr>
            <w:tcW w:w="1440" w:type="dxa"/>
            <w:hideMark/>
          </w:tcPr>
          <w:p w14:paraId="0754E036" w14:textId="0FC1AEDD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.841335</w:t>
            </w:r>
          </w:p>
          <w:p w14:paraId="652F963C" w14:textId="7806025E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75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.09)</w:t>
            </w:r>
          </w:p>
        </w:tc>
        <w:tc>
          <w:tcPr>
            <w:tcW w:w="810" w:type="dxa"/>
          </w:tcPr>
          <w:p w14:paraId="63DFFD7B" w14:textId="06A767B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1%</w:t>
            </w:r>
          </w:p>
        </w:tc>
        <w:tc>
          <w:tcPr>
            <w:tcW w:w="810" w:type="dxa"/>
            <w:hideMark/>
          </w:tcPr>
          <w:p w14:paraId="50F3E6C0" w14:textId="4ADB8DE9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3C278A" w:rsidRPr="0044698B" w14:paraId="2136D0BE" w14:textId="77777777" w:rsidTr="003C278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hideMark/>
          </w:tcPr>
          <w:p w14:paraId="640F6A29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4" w:type="dxa"/>
            <w:hideMark/>
          </w:tcPr>
          <w:p w14:paraId="3E688B39" w14:textId="09946A8C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3.8553969 </w:t>
            </w:r>
          </w:p>
          <w:p w14:paraId="4BB1EBDD" w14:textId="727D11E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1.7904495-97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.453799)</w:t>
            </w:r>
          </w:p>
        </w:tc>
        <w:tc>
          <w:tcPr>
            <w:tcW w:w="1350" w:type="dxa"/>
            <w:hideMark/>
          </w:tcPr>
          <w:p w14:paraId="03B2552E" w14:textId="4AE01A21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.767005</w:t>
            </w:r>
          </w:p>
          <w:p w14:paraId="6B7A7BA8" w14:textId="389837EE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0.1799-1</w:t>
            </w:r>
            <w:r w:rsidR="00637435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.8008)</w:t>
            </w:r>
          </w:p>
        </w:tc>
        <w:tc>
          <w:tcPr>
            <w:tcW w:w="893" w:type="dxa"/>
            <w:hideMark/>
          </w:tcPr>
          <w:p w14:paraId="54E6D3D7" w14:textId="7777777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1%</w:t>
            </w:r>
          </w:p>
        </w:tc>
        <w:tc>
          <w:tcPr>
            <w:tcW w:w="1669" w:type="dxa"/>
            <w:hideMark/>
          </w:tcPr>
          <w:p w14:paraId="3659CA07" w14:textId="1DA09E13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.74 (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8.14-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</w:t>
            </w:r>
            <w:r w:rsidR="00294327"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.15)</w:t>
            </w:r>
          </w:p>
        </w:tc>
        <w:tc>
          <w:tcPr>
            <w:tcW w:w="1319" w:type="dxa"/>
            <w:hideMark/>
          </w:tcPr>
          <w:p w14:paraId="2C6C3A09" w14:textId="545839BA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.44027</w:t>
            </w:r>
          </w:p>
          <w:p w14:paraId="2DA8501A" w14:textId="6641A91E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7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.046-91</w:t>
            </w:r>
            <w:r w:rsid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.162)</w:t>
            </w:r>
          </w:p>
        </w:tc>
        <w:tc>
          <w:tcPr>
            <w:tcW w:w="1080" w:type="dxa"/>
            <w:hideMark/>
          </w:tcPr>
          <w:p w14:paraId="477D7A66" w14:textId="5303D63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%</w:t>
            </w:r>
          </w:p>
        </w:tc>
        <w:tc>
          <w:tcPr>
            <w:tcW w:w="1669" w:type="dxa"/>
            <w:hideMark/>
          </w:tcPr>
          <w:p w14:paraId="33CD7BB7" w14:textId="4A54A617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.3654 (86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63-99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1</w:t>
            </w:r>
            <w:r w:rsidR="000E53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0.1615)</w:t>
            </w:r>
          </w:p>
        </w:tc>
        <w:tc>
          <w:tcPr>
            <w:tcW w:w="1440" w:type="dxa"/>
            <w:hideMark/>
          </w:tcPr>
          <w:p w14:paraId="285A1C4B" w14:textId="1995D3CD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.775151</w:t>
            </w:r>
          </w:p>
          <w:p w14:paraId="6D0FDB18" w14:textId="0D177C62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95-1</w:t>
            </w:r>
            <w:r w:rsidR="001F07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.57)</w:t>
            </w:r>
          </w:p>
        </w:tc>
        <w:tc>
          <w:tcPr>
            <w:tcW w:w="810" w:type="dxa"/>
          </w:tcPr>
          <w:p w14:paraId="2A5B1F3C" w14:textId="0AAC8E5D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%</w:t>
            </w:r>
          </w:p>
        </w:tc>
        <w:tc>
          <w:tcPr>
            <w:tcW w:w="810" w:type="dxa"/>
            <w:hideMark/>
          </w:tcPr>
          <w:p w14:paraId="09692180" w14:textId="230C4FB9" w:rsidR="003C278A" w:rsidRPr="0044698B" w:rsidRDefault="003C278A" w:rsidP="005F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3C278A" w:rsidRPr="0044698B" w14:paraId="2BA611B5" w14:textId="77777777" w:rsidTr="003C2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</w:tcPr>
          <w:p w14:paraId="6BF932D9" w14:textId="77777777" w:rsidR="003C278A" w:rsidRPr="0044698B" w:rsidRDefault="003C278A" w:rsidP="005F424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119CB26" w14:textId="77777777" w:rsidR="003C278A" w:rsidRPr="0044698B" w:rsidRDefault="003C278A" w:rsidP="005F4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 % Change</w:t>
            </w:r>
          </w:p>
          <w:p w14:paraId="52209795" w14:textId="4C29C312" w:rsidR="003C278A" w:rsidRPr="0044698B" w:rsidRDefault="003C278A" w:rsidP="005F4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90-2017</w:t>
            </w:r>
          </w:p>
        </w:tc>
        <w:tc>
          <w:tcPr>
            <w:tcW w:w="1350" w:type="dxa"/>
          </w:tcPr>
          <w:p w14:paraId="761F4BEE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40684D1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7640692" w14:textId="29B0F07C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</w:tcPr>
          <w:p w14:paraId="635CE7E7" w14:textId="0FBA634E" w:rsidR="003C278A" w:rsidRPr="00CE4A39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CE4A3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85.43%</w:t>
            </w:r>
          </w:p>
        </w:tc>
        <w:tc>
          <w:tcPr>
            <w:tcW w:w="1669" w:type="dxa"/>
          </w:tcPr>
          <w:p w14:paraId="7E397316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</w:tcPr>
          <w:p w14:paraId="7D0121F4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F807D5C" w14:textId="14E173D4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.53%</w:t>
            </w:r>
          </w:p>
        </w:tc>
        <w:tc>
          <w:tcPr>
            <w:tcW w:w="1669" w:type="dxa"/>
          </w:tcPr>
          <w:p w14:paraId="6F5605AA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2244364" w14:textId="7777777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6AF24EE" w14:textId="2E532E55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9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4.45%</w:t>
            </w:r>
          </w:p>
        </w:tc>
        <w:tc>
          <w:tcPr>
            <w:tcW w:w="810" w:type="dxa"/>
          </w:tcPr>
          <w:p w14:paraId="5972FECE" w14:textId="04CA0F07" w:rsidR="003C278A" w:rsidRPr="0044698B" w:rsidRDefault="003C278A" w:rsidP="005F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4ACD0B5" w14:textId="77777777" w:rsidR="0051065E" w:rsidRDefault="0051065E" w:rsidP="0051065E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4EF2C710" w14:textId="6D425466" w:rsidR="000C6B2D" w:rsidRDefault="00F875DC" w:rsidP="0051065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1065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Data from: Institute for Health Metrics and Evaluation (IHME). Findings from the Global Burden of Disease Study 2017. Seattle WA:</w:t>
      </w:r>
      <w:r w:rsidR="0051065E">
        <w:rPr>
          <w:rFonts w:ascii="Times New Roman" w:hAnsi="Times New Roman" w:cs="Times New Roman"/>
          <w:sz w:val="18"/>
          <w:szCs w:val="18"/>
        </w:rPr>
        <w:t xml:space="preserve"> IHME 2018 [31]</w:t>
      </w:r>
    </w:p>
    <w:p w14:paraId="1D95F8D2" w14:textId="21B3D4A5" w:rsidR="0051065E" w:rsidRDefault="0051065E" w:rsidP="0051065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1065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95% confidence interval (95% CI).  The upper and lower limits are presented.</w:t>
      </w:r>
    </w:p>
    <w:p w14:paraId="077EC675" w14:textId="0AF17C83" w:rsidR="0051065E" w:rsidRPr="0044698B" w:rsidRDefault="0051065E" w:rsidP="0051065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1065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>Annual Percent Change (APC)</w:t>
      </w:r>
    </w:p>
    <w:p w14:paraId="52CB99F0" w14:textId="77777777" w:rsidR="000C6B2D" w:rsidRPr="0044698B" w:rsidRDefault="000C6B2D">
      <w:pPr>
        <w:rPr>
          <w:rFonts w:ascii="Times New Roman" w:hAnsi="Times New Roman" w:cs="Times New Roman"/>
          <w:sz w:val="18"/>
          <w:szCs w:val="18"/>
        </w:rPr>
      </w:pPr>
    </w:p>
    <w:sectPr w:rsidR="000C6B2D" w:rsidRPr="0044698B" w:rsidSect="00E30A1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B2D"/>
    <w:rsid w:val="000C6B2D"/>
    <w:rsid w:val="000E537C"/>
    <w:rsid w:val="001F075C"/>
    <w:rsid w:val="0025586C"/>
    <w:rsid w:val="00275461"/>
    <w:rsid w:val="00294327"/>
    <w:rsid w:val="003C278A"/>
    <w:rsid w:val="0044698B"/>
    <w:rsid w:val="004570CB"/>
    <w:rsid w:val="0051065E"/>
    <w:rsid w:val="005F4240"/>
    <w:rsid w:val="00637435"/>
    <w:rsid w:val="006765FD"/>
    <w:rsid w:val="00694A29"/>
    <w:rsid w:val="006A5473"/>
    <w:rsid w:val="00813774"/>
    <w:rsid w:val="00882C02"/>
    <w:rsid w:val="00920823"/>
    <w:rsid w:val="00951FBD"/>
    <w:rsid w:val="00A03B97"/>
    <w:rsid w:val="00B95246"/>
    <w:rsid w:val="00C74722"/>
    <w:rsid w:val="00CE4A39"/>
    <w:rsid w:val="00DF3321"/>
    <w:rsid w:val="00E30A1F"/>
    <w:rsid w:val="00F53107"/>
    <w:rsid w:val="00F63606"/>
    <w:rsid w:val="00F8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716B1"/>
  <w15:chartTrackingRefBased/>
  <w15:docId w15:val="{4FBDA241-E93E-419E-9951-16F0C6776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C6B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339</Words>
  <Characters>763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8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Y TEMESVARI</dc:creator>
  <cp:keywords/>
  <dc:description/>
  <cp:lastModifiedBy>chn off27</cp:lastModifiedBy>
  <cp:revision>15</cp:revision>
  <cp:lastPrinted>2021-06-30T16:10:00Z</cp:lastPrinted>
  <dcterms:created xsi:type="dcterms:W3CDTF">2021-06-29T16:38:00Z</dcterms:created>
  <dcterms:modified xsi:type="dcterms:W3CDTF">2021-10-19T15:10:00Z</dcterms:modified>
</cp:coreProperties>
</file>